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8C790" w14:textId="77777777" w:rsidR="00AB7EBD" w:rsidRPr="00E573BE" w:rsidRDefault="00C55AF6">
      <w:pPr>
        <w:rPr>
          <w:b/>
          <w:lang w:val="en-US"/>
        </w:rPr>
      </w:pPr>
      <w:r w:rsidRPr="00E573BE">
        <w:rPr>
          <w:b/>
          <w:lang w:val="en-US"/>
        </w:rPr>
        <w:t xml:space="preserve">Table S1. Modified </w:t>
      </w:r>
      <w:proofErr w:type="spellStart"/>
      <w:r w:rsidRPr="00E573BE">
        <w:rPr>
          <w:b/>
          <w:lang w:val="en-US"/>
        </w:rPr>
        <w:t>Synek</w:t>
      </w:r>
      <w:proofErr w:type="spellEnd"/>
      <w:r w:rsidRPr="00E573BE">
        <w:rPr>
          <w:b/>
          <w:lang w:val="en-US"/>
        </w:rPr>
        <w:t xml:space="preserve"> scale for encephalopathy grading based on EEG background</w:t>
      </w:r>
      <w:r w:rsidR="00AB7EBD" w:rsidRPr="00E573BE">
        <w:rPr>
          <w:b/>
          <w:lang w:val="en-US"/>
        </w:rPr>
        <w:t>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174"/>
        <w:gridCol w:w="1170"/>
        <w:gridCol w:w="1170"/>
        <w:gridCol w:w="1260"/>
        <w:gridCol w:w="1259"/>
        <w:gridCol w:w="1257"/>
      </w:tblGrid>
      <w:tr w:rsidR="000B2C44" w:rsidRPr="00E573BE" w14:paraId="2B5B4D01" w14:textId="77777777" w:rsidTr="005A6124">
        <w:trPr>
          <w:trHeight w:val="570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2C5CC1FF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shd w:val="clear" w:color="auto" w:fill="808080" w:themeFill="background1" w:themeFillShade="80"/>
            <w:hideMark/>
          </w:tcPr>
          <w:p w14:paraId="7D8B0F93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 0</w:t>
            </w:r>
          </w:p>
        </w:tc>
        <w:tc>
          <w:tcPr>
            <w:tcW w:w="1174" w:type="dxa"/>
            <w:shd w:val="clear" w:color="auto" w:fill="808080" w:themeFill="background1" w:themeFillShade="80"/>
            <w:hideMark/>
          </w:tcPr>
          <w:p w14:paraId="5AE18698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 I</w:t>
            </w:r>
          </w:p>
        </w:tc>
        <w:tc>
          <w:tcPr>
            <w:tcW w:w="1170" w:type="dxa"/>
            <w:shd w:val="clear" w:color="auto" w:fill="808080" w:themeFill="background1" w:themeFillShade="80"/>
            <w:hideMark/>
          </w:tcPr>
          <w:p w14:paraId="18F5495E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 II</w:t>
            </w:r>
          </w:p>
        </w:tc>
        <w:tc>
          <w:tcPr>
            <w:tcW w:w="1170" w:type="dxa"/>
            <w:shd w:val="clear" w:color="auto" w:fill="808080" w:themeFill="background1" w:themeFillShade="80"/>
            <w:hideMark/>
          </w:tcPr>
          <w:p w14:paraId="150C4DF4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 IIIa</w:t>
            </w:r>
          </w:p>
        </w:tc>
        <w:tc>
          <w:tcPr>
            <w:tcW w:w="1260" w:type="dxa"/>
            <w:shd w:val="clear" w:color="auto" w:fill="808080" w:themeFill="background1" w:themeFillShade="80"/>
            <w:hideMark/>
          </w:tcPr>
          <w:p w14:paraId="141742F7" w14:textId="77777777" w:rsidR="00AB7EBD" w:rsidRPr="00E573BE" w:rsidRDefault="00AB7EBD" w:rsidP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Grade </w:t>
            </w:r>
            <w:proofErr w:type="spellStart"/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1259" w:type="dxa"/>
            <w:shd w:val="clear" w:color="auto" w:fill="808080" w:themeFill="background1" w:themeFillShade="80"/>
            <w:hideMark/>
          </w:tcPr>
          <w:p w14:paraId="5B70AF7B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 IV</w:t>
            </w:r>
          </w:p>
        </w:tc>
        <w:tc>
          <w:tcPr>
            <w:tcW w:w="1257" w:type="dxa"/>
            <w:shd w:val="clear" w:color="auto" w:fill="808080" w:themeFill="background1" w:themeFillShade="80"/>
            <w:hideMark/>
          </w:tcPr>
          <w:p w14:paraId="0D08F2E7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 V</w:t>
            </w:r>
          </w:p>
        </w:tc>
      </w:tr>
      <w:tr w:rsidR="000B2C44" w:rsidRPr="00E573BE" w14:paraId="05CA00B8" w14:textId="77777777" w:rsidTr="005A6124">
        <w:trPr>
          <w:trHeight w:val="285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68A5E4F8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Synek</w:t>
            </w:r>
            <w:proofErr w:type="spellEnd"/>
          </w:p>
        </w:tc>
        <w:tc>
          <w:tcPr>
            <w:tcW w:w="1260" w:type="dxa"/>
            <w:hideMark/>
          </w:tcPr>
          <w:p w14:paraId="3F4DF47B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174" w:type="dxa"/>
            <w:hideMark/>
          </w:tcPr>
          <w:p w14:paraId="2CA8EC39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ade I</w:t>
            </w:r>
          </w:p>
        </w:tc>
        <w:tc>
          <w:tcPr>
            <w:tcW w:w="1170" w:type="dxa"/>
            <w:hideMark/>
          </w:tcPr>
          <w:p w14:paraId="677B22DE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ade II</w:t>
            </w:r>
          </w:p>
        </w:tc>
        <w:tc>
          <w:tcPr>
            <w:tcW w:w="1170" w:type="dxa"/>
            <w:hideMark/>
          </w:tcPr>
          <w:p w14:paraId="79F58885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ade IIIa</w:t>
            </w:r>
          </w:p>
        </w:tc>
        <w:tc>
          <w:tcPr>
            <w:tcW w:w="1260" w:type="dxa"/>
            <w:hideMark/>
          </w:tcPr>
          <w:p w14:paraId="5B834968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Grade </w:t>
            </w:r>
            <w:proofErr w:type="spellStart"/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IId</w:t>
            </w:r>
            <w:proofErr w:type="spellEnd"/>
          </w:p>
        </w:tc>
        <w:tc>
          <w:tcPr>
            <w:tcW w:w="1259" w:type="dxa"/>
            <w:hideMark/>
          </w:tcPr>
          <w:p w14:paraId="56A3F49F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Grade </w:t>
            </w:r>
            <w:proofErr w:type="spellStart"/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Ib</w:t>
            </w:r>
            <w:proofErr w:type="spellEnd"/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IIb</w:t>
            </w:r>
            <w:proofErr w:type="spellEnd"/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c, IV</w:t>
            </w:r>
          </w:p>
        </w:tc>
        <w:tc>
          <w:tcPr>
            <w:tcW w:w="1257" w:type="dxa"/>
            <w:hideMark/>
          </w:tcPr>
          <w:p w14:paraId="6AEC496E" w14:textId="77777777" w:rsidR="00AB7EBD" w:rsidRPr="00E573BE" w:rsidRDefault="00AB7EB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ade V</w:t>
            </w:r>
          </w:p>
        </w:tc>
      </w:tr>
      <w:tr w:rsidR="00AB7EBD" w:rsidRPr="00E573BE" w14:paraId="79F5F120" w14:textId="77777777" w:rsidTr="00857596">
        <w:trPr>
          <w:trHeight w:val="1795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318A3AC8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Predominant background frequency</w:t>
            </w:r>
          </w:p>
        </w:tc>
        <w:tc>
          <w:tcPr>
            <w:tcW w:w="1260" w:type="dxa"/>
            <w:hideMark/>
          </w:tcPr>
          <w:p w14:paraId="1EFDDD61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α</w:t>
            </w:r>
          </w:p>
        </w:tc>
        <w:tc>
          <w:tcPr>
            <w:tcW w:w="1174" w:type="dxa"/>
            <w:hideMark/>
          </w:tcPr>
          <w:p w14:paraId="0C229A19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 α</w:t>
            </w:r>
          </w:p>
        </w:tc>
        <w:tc>
          <w:tcPr>
            <w:tcW w:w="1170" w:type="dxa"/>
            <w:hideMark/>
          </w:tcPr>
          <w:p w14:paraId="267E6BFA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θ, α</w:t>
            </w:r>
          </w:p>
        </w:tc>
        <w:tc>
          <w:tcPr>
            <w:tcW w:w="1170" w:type="dxa"/>
            <w:hideMark/>
          </w:tcPr>
          <w:p w14:paraId="5B0126D1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δ, θ</w:t>
            </w:r>
          </w:p>
        </w:tc>
        <w:tc>
          <w:tcPr>
            <w:tcW w:w="1260" w:type="dxa"/>
            <w:hideMark/>
          </w:tcPr>
          <w:p w14:paraId="563B0753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δ</w:t>
            </w:r>
          </w:p>
        </w:tc>
        <w:tc>
          <w:tcPr>
            <w:tcW w:w="1259" w:type="dxa"/>
            <w:hideMark/>
          </w:tcPr>
          <w:p w14:paraId="3194EE78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δ or rhythmic (α, spindle, b, θ) coma pattern or SB or GPDs-suppression</w:t>
            </w:r>
          </w:p>
        </w:tc>
        <w:tc>
          <w:tcPr>
            <w:tcW w:w="1257" w:type="dxa"/>
            <w:hideMark/>
          </w:tcPr>
          <w:p w14:paraId="398D39FA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57596" w:rsidRPr="00E573BE" w14:paraId="17005508" w14:textId="77777777" w:rsidTr="00D57C8C">
        <w:trPr>
          <w:trHeight w:val="285"/>
        </w:trPr>
        <w:tc>
          <w:tcPr>
            <w:tcW w:w="1435" w:type="dxa"/>
            <w:shd w:val="clear" w:color="auto" w:fill="808080" w:themeFill="background1" w:themeFillShade="80"/>
            <w:vAlign w:val="center"/>
          </w:tcPr>
          <w:p w14:paraId="6B305980" w14:textId="77777777" w:rsidR="00857596" w:rsidRPr="00E573BE" w:rsidRDefault="00857596" w:rsidP="00857596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Additional activities</w:t>
            </w:r>
          </w:p>
        </w:tc>
        <w:tc>
          <w:tcPr>
            <w:tcW w:w="1260" w:type="dxa"/>
            <w:vAlign w:val="center"/>
          </w:tcPr>
          <w:p w14:paraId="38E66D86" w14:textId="77777777" w:rsidR="00857596" w:rsidRPr="00E573BE" w:rsidRDefault="00857596" w:rsidP="00857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β, occasional θ</w:t>
            </w:r>
          </w:p>
        </w:tc>
        <w:tc>
          <w:tcPr>
            <w:tcW w:w="1174" w:type="dxa"/>
            <w:vAlign w:val="center"/>
          </w:tcPr>
          <w:p w14:paraId="7B04886A" w14:textId="77777777" w:rsidR="00857596" w:rsidRPr="00E573BE" w:rsidRDefault="00857596" w:rsidP="00857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θ</w:t>
            </w:r>
          </w:p>
        </w:tc>
        <w:tc>
          <w:tcPr>
            <w:tcW w:w="1170" w:type="dxa"/>
            <w:vAlign w:val="center"/>
          </w:tcPr>
          <w:p w14:paraId="77F2496F" w14:textId="77777777" w:rsidR="00857596" w:rsidRPr="00E573BE" w:rsidRDefault="00857596" w:rsidP="00857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α, δ</w:t>
            </w:r>
          </w:p>
        </w:tc>
        <w:tc>
          <w:tcPr>
            <w:tcW w:w="1170" w:type="dxa"/>
            <w:vAlign w:val="center"/>
          </w:tcPr>
          <w:p w14:paraId="24F81C24" w14:textId="77777777" w:rsidR="00857596" w:rsidRPr="00E573BE" w:rsidRDefault="00857596" w:rsidP="00857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θ, α</w:t>
            </w:r>
          </w:p>
        </w:tc>
        <w:tc>
          <w:tcPr>
            <w:tcW w:w="1260" w:type="dxa"/>
            <w:vAlign w:val="center"/>
          </w:tcPr>
          <w:p w14:paraId="5D5C4B72" w14:textId="77777777" w:rsidR="00857596" w:rsidRPr="00E573BE" w:rsidRDefault="00857596" w:rsidP="00857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θ</w:t>
            </w:r>
          </w:p>
        </w:tc>
        <w:tc>
          <w:tcPr>
            <w:tcW w:w="1259" w:type="dxa"/>
            <w:vAlign w:val="center"/>
          </w:tcPr>
          <w:p w14:paraId="38C7415C" w14:textId="77777777" w:rsidR="00857596" w:rsidRPr="00E573BE" w:rsidRDefault="00857596" w:rsidP="008575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7" w:type="dxa"/>
            <w:vAlign w:val="center"/>
          </w:tcPr>
          <w:p w14:paraId="4F23444E" w14:textId="77777777" w:rsidR="00857596" w:rsidRPr="00E573BE" w:rsidRDefault="00857596" w:rsidP="0085759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AB7EBD" w:rsidRPr="00E573BE" w14:paraId="72EFE267" w14:textId="77777777" w:rsidTr="005A6124">
        <w:trPr>
          <w:trHeight w:val="285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02CACE94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PDR</w:t>
            </w:r>
          </w:p>
        </w:tc>
        <w:tc>
          <w:tcPr>
            <w:tcW w:w="1260" w:type="dxa"/>
            <w:hideMark/>
          </w:tcPr>
          <w:p w14:paraId="3963BFDC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≥8.5</w:t>
            </w:r>
          </w:p>
        </w:tc>
        <w:tc>
          <w:tcPr>
            <w:tcW w:w="1174" w:type="dxa"/>
            <w:hideMark/>
          </w:tcPr>
          <w:p w14:paraId="42C42853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≥8.5</w:t>
            </w:r>
          </w:p>
        </w:tc>
        <w:tc>
          <w:tcPr>
            <w:tcW w:w="1170" w:type="dxa"/>
            <w:hideMark/>
          </w:tcPr>
          <w:p w14:paraId="7A4BDAFB" w14:textId="77777777" w:rsidR="00AB7EBD" w:rsidRPr="00E573BE" w:rsidRDefault="00AB7EBD" w:rsidP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&lt;8.5 </w:t>
            </w:r>
          </w:p>
        </w:tc>
        <w:tc>
          <w:tcPr>
            <w:tcW w:w="1170" w:type="dxa"/>
            <w:hideMark/>
          </w:tcPr>
          <w:p w14:paraId="4B1CBF6D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60" w:type="dxa"/>
            <w:hideMark/>
          </w:tcPr>
          <w:p w14:paraId="28E89656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59" w:type="dxa"/>
            <w:hideMark/>
          </w:tcPr>
          <w:p w14:paraId="7DDC1DA2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57" w:type="dxa"/>
            <w:hideMark/>
          </w:tcPr>
          <w:p w14:paraId="0069B921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AB7EBD" w:rsidRPr="00E573BE" w14:paraId="7BF74715" w14:textId="77777777" w:rsidTr="005A6124">
        <w:trPr>
          <w:trHeight w:val="570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77CD8B31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1260" w:type="dxa"/>
            <w:hideMark/>
          </w:tcPr>
          <w:p w14:paraId="2361D61B" w14:textId="77777777" w:rsidR="00AB7EBD" w:rsidRPr="00E573BE" w:rsidRDefault="00AB7EBD" w:rsidP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 (or β only)</w:t>
            </w:r>
          </w:p>
        </w:tc>
        <w:tc>
          <w:tcPr>
            <w:tcW w:w="1174" w:type="dxa"/>
            <w:hideMark/>
          </w:tcPr>
          <w:p w14:paraId="7B5F94A9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170" w:type="dxa"/>
            <w:hideMark/>
          </w:tcPr>
          <w:p w14:paraId="1CD702D8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170" w:type="dxa"/>
            <w:hideMark/>
          </w:tcPr>
          <w:p w14:paraId="7F94DE39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260" w:type="dxa"/>
            <w:hideMark/>
          </w:tcPr>
          <w:p w14:paraId="0D1E3509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 or Attenuation</w:t>
            </w:r>
          </w:p>
        </w:tc>
        <w:tc>
          <w:tcPr>
            <w:tcW w:w="1259" w:type="dxa"/>
            <w:hideMark/>
          </w:tcPr>
          <w:p w14:paraId="5AE5455A" w14:textId="77777777" w:rsidR="00AB7EBD" w:rsidRPr="00E573BE" w:rsidRDefault="00AB7EBD" w:rsidP="000B2C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Attenuation </w:t>
            </w:r>
          </w:p>
        </w:tc>
        <w:tc>
          <w:tcPr>
            <w:tcW w:w="1257" w:type="dxa"/>
            <w:hideMark/>
          </w:tcPr>
          <w:p w14:paraId="28A2788B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Suppression</w:t>
            </w:r>
          </w:p>
        </w:tc>
      </w:tr>
      <w:tr w:rsidR="00AB7EBD" w:rsidRPr="00E573BE" w14:paraId="5A66B96C" w14:textId="77777777" w:rsidTr="005A6124">
        <w:trPr>
          <w:trHeight w:val="285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586EE19F" w14:textId="77777777" w:rsidR="00AB7EBD" w:rsidRPr="00E573BE" w:rsidRDefault="00AB7EBD" w:rsidP="000B2C44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Continuity</w:t>
            </w:r>
          </w:p>
        </w:tc>
        <w:tc>
          <w:tcPr>
            <w:tcW w:w="1260" w:type="dxa"/>
            <w:hideMark/>
          </w:tcPr>
          <w:p w14:paraId="30D2674E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174" w:type="dxa"/>
            <w:hideMark/>
          </w:tcPr>
          <w:p w14:paraId="12D1ED50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170" w:type="dxa"/>
            <w:hideMark/>
          </w:tcPr>
          <w:p w14:paraId="1A89BE9A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170" w:type="dxa"/>
            <w:hideMark/>
          </w:tcPr>
          <w:p w14:paraId="3161D7B0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C/NC</w:t>
            </w:r>
          </w:p>
        </w:tc>
        <w:tc>
          <w:tcPr>
            <w:tcW w:w="1260" w:type="dxa"/>
            <w:hideMark/>
          </w:tcPr>
          <w:p w14:paraId="119C4831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C/NC&gt;DC</w:t>
            </w:r>
          </w:p>
        </w:tc>
        <w:tc>
          <w:tcPr>
            <w:tcW w:w="1259" w:type="dxa"/>
            <w:hideMark/>
          </w:tcPr>
          <w:p w14:paraId="338A3DB1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C/DC/BS</w:t>
            </w:r>
          </w:p>
        </w:tc>
        <w:tc>
          <w:tcPr>
            <w:tcW w:w="1257" w:type="dxa"/>
            <w:hideMark/>
          </w:tcPr>
          <w:p w14:paraId="596D8A7D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AB7EBD" w:rsidRPr="00E573BE" w14:paraId="4B46CC7E" w14:textId="77777777" w:rsidTr="005A6124">
        <w:trPr>
          <w:trHeight w:val="285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31E4402C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Variability</w:t>
            </w:r>
          </w:p>
        </w:tc>
        <w:tc>
          <w:tcPr>
            <w:tcW w:w="1260" w:type="dxa"/>
            <w:hideMark/>
          </w:tcPr>
          <w:p w14:paraId="1C7EACF5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V</w:t>
            </w:r>
          </w:p>
        </w:tc>
        <w:tc>
          <w:tcPr>
            <w:tcW w:w="1174" w:type="dxa"/>
            <w:hideMark/>
          </w:tcPr>
          <w:p w14:paraId="42BDE5BB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V</w:t>
            </w:r>
          </w:p>
        </w:tc>
        <w:tc>
          <w:tcPr>
            <w:tcW w:w="1170" w:type="dxa"/>
            <w:hideMark/>
          </w:tcPr>
          <w:p w14:paraId="0A230FA7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V</w:t>
            </w:r>
          </w:p>
        </w:tc>
        <w:tc>
          <w:tcPr>
            <w:tcW w:w="1170" w:type="dxa"/>
            <w:hideMark/>
          </w:tcPr>
          <w:p w14:paraId="7E1C2F8A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V</w:t>
            </w:r>
          </w:p>
        </w:tc>
        <w:tc>
          <w:tcPr>
            <w:tcW w:w="1260" w:type="dxa"/>
            <w:hideMark/>
          </w:tcPr>
          <w:p w14:paraId="1A58B1FA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Minimally variable</w:t>
            </w:r>
          </w:p>
        </w:tc>
        <w:tc>
          <w:tcPr>
            <w:tcW w:w="1259" w:type="dxa"/>
            <w:hideMark/>
          </w:tcPr>
          <w:p w14:paraId="57B08C93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V</w:t>
            </w:r>
          </w:p>
        </w:tc>
        <w:tc>
          <w:tcPr>
            <w:tcW w:w="1257" w:type="dxa"/>
            <w:hideMark/>
          </w:tcPr>
          <w:p w14:paraId="2B0DCB8E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AB7EBD" w:rsidRPr="00E573BE" w14:paraId="791BEB97" w14:textId="77777777" w:rsidTr="005A6124">
        <w:trPr>
          <w:trHeight w:val="570"/>
        </w:trPr>
        <w:tc>
          <w:tcPr>
            <w:tcW w:w="1435" w:type="dxa"/>
            <w:shd w:val="clear" w:color="auto" w:fill="808080" w:themeFill="background1" w:themeFillShade="80"/>
            <w:hideMark/>
          </w:tcPr>
          <w:p w14:paraId="761FE9AB" w14:textId="77777777" w:rsidR="00AB7EBD" w:rsidRPr="00E573BE" w:rsidRDefault="00AB7EBD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Reactivity</w:t>
            </w:r>
          </w:p>
        </w:tc>
        <w:tc>
          <w:tcPr>
            <w:tcW w:w="1260" w:type="dxa"/>
            <w:hideMark/>
          </w:tcPr>
          <w:p w14:paraId="4154348A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174" w:type="dxa"/>
            <w:hideMark/>
          </w:tcPr>
          <w:p w14:paraId="56706FDE" w14:textId="77777777" w:rsidR="00AB7EBD" w:rsidRPr="00E573BE" w:rsidRDefault="00AB7EBD" w:rsidP="000B2C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R/SIRPIDs </w:t>
            </w:r>
          </w:p>
        </w:tc>
        <w:tc>
          <w:tcPr>
            <w:tcW w:w="1170" w:type="dxa"/>
            <w:hideMark/>
          </w:tcPr>
          <w:p w14:paraId="32807A68" w14:textId="77777777" w:rsidR="00AB7EBD" w:rsidRPr="00E573BE" w:rsidRDefault="00AB7EBD" w:rsidP="000B2C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R/SIRPIDs </w:t>
            </w:r>
          </w:p>
        </w:tc>
        <w:tc>
          <w:tcPr>
            <w:tcW w:w="1170" w:type="dxa"/>
            <w:hideMark/>
          </w:tcPr>
          <w:p w14:paraId="05E4AAB2" w14:textId="77777777" w:rsidR="00AB7EBD" w:rsidRPr="00E573BE" w:rsidRDefault="00AB7EBD" w:rsidP="000B2C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R/SIRPIDs </w:t>
            </w:r>
          </w:p>
        </w:tc>
        <w:tc>
          <w:tcPr>
            <w:tcW w:w="1260" w:type="dxa"/>
            <w:hideMark/>
          </w:tcPr>
          <w:p w14:paraId="30752A02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Minimally R/SIRPIDs</w:t>
            </w:r>
          </w:p>
        </w:tc>
        <w:tc>
          <w:tcPr>
            <w:tcW w:w="1259" w:type="dxa"/>
            <w:hideMark/>
          </w:tcPr>
          <w:p w14:paraId="19D9632C" w14:textId="77777777" w:rsidR="00AB7EBD" w:rsidRPr="00E573BE" w:rsidRDefault="00AB7EBD" w:rsidP="000B2C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 xml:space="preserve">NR/SIRPIDs </w:t>
            </w:r>
          </w:p>
        </w:tc>
        <w:tc>
          <w:tcPr>
            <w:tcW w:w="1257" w:type="dxa"/>
            <w:hideMark/>
          </w:tcPr>
          <w:p w14:paraId="43BE5DA9" w14:textId="77777777" w:rsidR="00AB7EBD" w:rsidRPr="00E573BE" w:rsidRDefault="00AB7E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573BE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</w:tbl>
    <w:p w14:paraId="3F29FFD5" w14:textId="77777777" w:rsidR="00525259" w:rsidRPr="00E573BE" w:rsidRDefault="00C55AF6">
      <w:pPr>
        <w:rPr>
          <w:lang w:val="en-US"/>
        </w:rPr>
      </w:pPr>
      <w:r w:rsidRPr="00E573BE">
        <w:rPr>
          <w:lang w:val="en-US"/>
        </w:rPr>
        <w:t xml:space="preserve"> </w:t>
      </w:r>
    </w:p>
    <w:p w14:paraId="49487182" w14:textId="487F87DF" w:rsidR="00C55AF6" w:rsidRPr="00E573BE" w:rsidRDefault="00AB7EBD" w:rsidP="00AC79BE">
      <w:pPr>
        <w:jc w:val="both"/>
        <w:rPr>
          <w:lang w:val="en-US"/>
        </w:rPr>
      </w:pPr>
      <w:r w:rsidRPr="00E573BE">
        <w:rPr>
          <w:lang w:val="en-US"/>
        </w:rPr>
        <w:t xml:space="preserve">Abbreviations: </w:t>
      </w:r>
      <w:r w:rsidRPr="00E573BE">
        <w:rPr>
          <w:rFonts w:cstheme="minorHAnsi"/>
          <w:lang w:val="en-US"/>
        </w:rPr>
        <w:t>δ: EEG oscillation frequency &lt; 4Hz, θ: 4-8, α: 8-12 Hz, β: 12 Hz,</w:t>
      </w:r>
      <w:r w:rsidR="000B2C44" w:rsidRPr="00E573BE">
        <w:rPr>
          <w:rFonts w:cstheme="minorHAnsi"/>
          <w:lang w:val="en-US"/>
        </w:rPr>
        <w:t xml:space="preserve"> </w:t>
      </w:r>
      <w:r w:rsidRPr="00E573BE">
        <w:rPr>
          <w:lang w:val="en-US"/>
        </w:rPr>
        <w:t>N: normal, NA: not assessable,</w:t>
      </w:r>
      <w:r w:rsidR="00720CBA" w:rsidRPr="00E573BE">
        <w:rPr>
          <w:lang w:val="en-US"/>
        </w:rPr>
        <w:t xml:space="preserve"> PDR: posterior dominant rhythm,</w:t>
      </w:r>
      <w:r w:rsidRPr="00E573BE">
        <w:rPr>
          <w:lang w:val="en-US"/>
        </w:rPr>
        <w:t xml:space="preserve"> </w:t>
      </w:r>
      <w:r w:rsidR="000B2C44" w:rsidRPr="00E573BE">
        <w:rPr>
          <w:lang w:val="en-US"/>
        </w:rPr>
        <w:t xml:space="preserve">C: continuous, NC: nearly continuous, DC: discontinuous, BS: bursts suppression (according to </w:t>
      </w:r>
      <w:r w:rsidR="000B2C44" w:rsidRPr="00E573BE">
        <w:rPr>
          <w:lang w:val="en-US"/>
        </w:rPr>
        <w:fldChar w:fldCharType="begin"/>
      </w:r>
      <w:r w:rsidR="000B2C44" w:rsidRPr="00E573BE">
        <w:rPr>
          <w:lang w:val="en-US"/>
        </w:rPr>
        <w:instrText xml:space="preserve"> ADDIN ZOTERO_ITEM CSL_CITATION {"citationID":"tDBQEsQU","properties":{"formattedCitation":"\\super 1\\nosupersub{}","plainCitation":"1","noteIndex":0},"citationItems":[{"id":1282,"uris":["http://zotero.org/users/4139998/items/9PTL7HD5"],"uri":["http://zotero.org/users/4139998/items/9PTL7HD5"],"itemData":{"id":1282,"type":"article-journal","container-title":"Journal of Clinical Neurophysiology","DOI":"10.1097/WNP.0000000000000806","ISSN":"0736-0258","issue":"1","language":"en","page":"1-29","source":"DOI.org (Crossref)","title":"American Clinical Neurophysiology Society's Standardized Critical Care EEG Terminology: 2021 Version","title-short":"American Clinical Neurophysiology Society's Standardized Critical Care EEG Terminology","volume":"38","author":[{"family":"Hirsch","given":"Lawrence J."},{"family":"Fong","given":"Michael W.K."},{"family":"Leitinger","given":"Markus"},{"family":"LaRoche","given":"Suzette M."},{"family":"Beniczky","given":"Sandor"},{"family":"Abend","given":"Nicholas S."},{"family":"Lee","given":"Jong Woo"},{"family":"Wusthoff","given":"Courtney J."},{"family":"Hahn","given":"Cecil D."},{"family":"Westover","given":"M. Brandon"},{"family":"Gerard","given":"Elizabeth E."},{"family":"Herman","given":"Susan T."},{"family":"Haider","given":"Hiba Arif"},{"family":"Osman","given":"Gamaleldin"},{"family":"Rodriguez-Ruiz","given":"Andres"},{"family":"Maciel","given":"Carolina B."},{"family":"Gilmore","given":"Emily J."},{"family":"Fernandez","given":"Andres"},{"family":"Rosenthal","given":"Eric S."},{"family":"Claassen","given":"Jan"},{"family":"Husain","given":"Aatif M."},{"family":"Yoo","given":"Ji Yeoun"},{"family":"So","given":"Elson L."},{"family":"Kaplan","given":"Peter W."},{"family":"Nuwer","given":"Marc R."},{"family":"Putten","given":"Michel","non-dropping-particle":"van"},{"family":"Sutter","given":"Raoul"},{"family":"Drislane","given":"Frank W."},{"family":"Trinka","given":"Eugen"},{"family":"Gaspard","given":"Nicolas"}],"issued":{"date-parts":[["2021",1]]}}}],"schema":"https://github.com/citation-style-language/schema/raw/master/csl-citation.json"} </w:instrText>
      </w:r>
      <w:r w:rsidR="000B2C44" w:rsidRPr="00E573BE">
        <w:rPr>
          <w:lang w:val="en-US"/>
        </w:rPr>
        <w:fldChar w:fldCharType="separate"/>
      </w:r>
      <w:r w:rsidR="000B2C44" w:rsidRPr="00E573BE">
        <w:rPr>
          <w:rFonts w:ascii="Calibri" w:hAnsi="Calibri" w:cs="Calibri"/>
          <w:szCs w:val="24"/>
          <w:vertAlign w:val="superscript"/>
          <w:lang w:val="en-US"/>
        </w:rPr>
        <w:t>1</w:t>
      </w:r>
      <w:r w:rsidR="000B2C44" w:rsidRPr="00E573BE">
        <w:rPr>
          <w:lang w:val="en-US"/>
        </w:rPr>
        <w:fldChar w:fldCharType="end"/>
      </w:r>
      <w:r w:rsidR="000B2C44" w:rsidRPr="00E573BE">
        <w:rPr>
          <w:lang w:val="en-US"/>
        </w:rPr>
        <w:t xml:space="preserve">) , V: variable, NV: non variable, R: reactive, SIRPIDs: </w:t>
      </w:r>
      <w:r w:rsidR="003508D1" w:rsidRPr="00E573BE">
        <w:rPr>
          <w:lang w:val="en-US"/>
        </w:rPr>
        <w:t>s</w:t>
      </w:r>
      <w:r w:rsidR="000B2C44" w:rsidRPr="00E573BE">
        <w:rPr>
          <w:lang w:val="en-US"/>
        </w:rPr>
        <w:t>timulus induced rhythmic, periodic, or ictal discharges</w:t>
      </w:r>
      <w:r w:rsidR="00720CBA" w:rsidRPr="00E573BE">
        <w:rPr>
          <w:lang w:val="en-US"/>
        </w:rPr>
        <w:t xml:space="preserve">. The presence of a PDR defines the low-grade encephalopathies (grade I/II). </w:t>
      </w:r>
      <w:r w:rsidR="00AC79BE" w:rsidRPr="00E573BE">
        <w:rPr>
          <w:b/>
          <w:i/>
          <w:lang w:val="en-US"/>
        </w:rPr>
        <w:t>Reactivity</w:t>
      </w:r>
      <w:r w:rsidR="00AC79BE" w:rsidRPr="00E573BE">
        <w:rPr>
          <w:lang w:val="en-US"/>
        </w:rPr>
        <w:t xml:space="preserve"> was tested once daily following a standardized protocol: calling the patient’s name quietly, then loudly, followed by gentle tactile stimulation, followed by noxious stimulation (nail bed pressure) and finally passive eyes opening. The presence of a PDR, attenuating with eyes opening, also defined the EEG background as reactive.</w:t>
      </w:r>
    </w:p>
    <w:p w14:paraId="7B376DFA" w14:textId="77777777" w:rsidR="00074829" w:rsidRPr="00E573BE" w:rsidRDefault="00074829">
      <w:pPr>
        <w:rPr>
          <w:lang w:val="en-US"/>
        </w:rPr>
      </w:pPr>
    </w:p>
    <w:p w14:paraId="6073F1D9" w14:textId="77777777" w:rsidR="008B26FA" w:rsidRPr="00E573BE" w:rsidRDefault="008B26FA" w:rsidP="006C0738">
      <w:pPr>
        <w:jc w:val="both"/>
        <w:rPr>
          <w:lang w:val="en-US"/>
        </w:rPr>
      </w:pPr>
    </w:p>
    <w:p w14:paraId="5B11F111" w14:textId="77777777" w:rsidR="00C57D68" w:rsidRPr="00E573BE" w:rsidRDefault="00C57D68" w:rsidP="006C0738">
      <w:pPr>
        <w:jc w:val="both"/>
        <w:rPr>
          <w:lang w:val="en-US"/>
        </w:rPr>
      </w:pPr>
    </w:p>
    <w:p w14:paraId="5A59EDD8" w14:textId="77777777" w:rsidR="00C57D68" w:rsidRPr="00E573BE" w:rsidRDefault="00C57D68" w:rsidP="006C0738">
      <w:pPr>
        <w:jc w:val="both"/>
        <w:rPr>
          <w:lang w:val="en-US"/>
        </w:rPr>
      </w:pPr>
    </w:p>
    <w:p w14:paraId="47065B0C" w14:textId="77777777" w:rsidR="00C57D68" w:rsidRPr="00E573BE" w:rsidRDefault="00C57D68" w:rsidP="006C0738">
      <w:pPr>
        <w:jc w:val="both"/>
        <w:rPr>
          <w:lang w:val="en-US"/>
        </w:rPr>
      </w:pPr>
    </w:p>
    <w:p w14:paraId="21B00E8F" w14:textId="77777777" w:rsidR="0058077F" w:rsidRPr="00E573BE" w:rsidRDefault="0058077F" w:rsidP="00C546DB">
      <w:pPr>
        <w:jc w:val="both"/>
        <w:rPr>
          <w:b/>
          <w:lang w:val="en-US"/>
        </w:rPr>
      </w:pPr>
    </w:p>
    <w:p w14:paraId="3F7E98C1" w14:textId="77777777" w:rsidR="00B64D3D" w:rsidRPr="00E573BE" w:rsidRDefault="00B64D3D">
      <w:pPr>
        <w:rPr>
          <w:b/>
          <w:lang w:val="en-US"/>
        </w:rPr>
      </w:pPr>
      <w:r w:rsidRPr="00E573BE">
        <w:rPr>
          <w:b/>
          <w:lang w:val="en-US"/>
        </w:rPr>
        <w:br w:type="page"/>
      </w:r>
    </w:p>
    <w:p w14:paraId="5A6DE88C" w14:textId="6B80E306" w:rsidR="008B26FA" w:rsidRPr="00E573BE" w:rsidRDefault="008B26FA" w:rsidP="008B26FA">
      <w:pPr>
        <w:jc w:val="both"/>
        <w:rPr>
          <w:lang w:val="en-US"/>
        </w:rPr>
      </w:pPr>
      <w:r w:rsidRPr="00E573BE">
        <w:rPr>
          <w:b/>
          <w:lang w:val="en-US"/>
        </w:rPr>
        <w:lastRenderedPageBreak/>
        <w:t xml:space="preserve">Table </w:t>
      </w:r>
      <w:r w:rsidR="001B73B4" w:rsidRPr="00E573BE">
        <w:rPr>
          <w:b/>
          <w:lang w:val="en-US"/>
        </w:rPr>
        <w:t>S2</w:t>
      </w:r>
      <w:r w:rsidRPr="00E573BE">
        <w:rPr>
          <w:b/>
          <w:lang w:val="en-US"/>
        </w:rPr>
        <w:t>. Clinical and laboratory parameters associated with periodic discharges in non-sedated patients.</w:t>
      </w:r>
      <w:r w:rsidRPr="00E573BE">
        <w:rPr>
          <w:lang w:val="en-US"/>
        </w:rPr>
        <w:t xml:space="preserve"> </w:t>
      </w:r>
    </w:p>
    <w:p w14:paraId="457F38DF" w14:textId="37569E36" w:rsidR="0073680B" w:rsidRPr="00E573BE" w:rsidRDefault="008B26FA" w:rsidP="008B26FA">
      <w:pPr>
        <w:jc w:val="both"/>
        <w:rPr>
          <w:lang w:val="en-US"/>
        </w:rPr>
      </w:pPr>
      <w:r w:rsidRPr="00E573BE">
        <w:rPr>
          <w:lang w:val="en-US"/>
        </w:rPr>
        <w:fldChar w:fldCharType="begin"/>
      </w:r>
      <w:r w:rsidRPr="00E573BE">
        <w:rPr>
          <w:lang w:val="en-US"/>
        </w:rPr>
        <w:instrText xml:space="preserve"> LINK </w:instrText>
      </w:r>
      <w:r w:rsidR="00931B70" w:rsidRPr="00E573BE">
        <w:rPr>
          <w:lang w:val="en-US"/>
        </w:rPr>
        <w:instrText xml:space="preserve">Excel.Sheet.12 "C:\\Users\\Administrateur\\Dropbox\\in_progress\\articoli in progress\\septic_patients\\tables.xlsx" "table 3 PDs!L28C3:L44C8" </w:instrText>
      </w:r>
      <w:r w:rsidRPr="00E573BE">
        <w:rPr>
          <w:lang w:val="en-US"/>
        </w:rPr>
        <w:instrText xml:space="preserve">\a \f 4 \h  \* MERGEFORMAT </w:instrText>
      </w:r>
      <w:r w:rsidRPr="00E573BE">
        <w:rPr>
          <w:lang w:val="en-US"/>
        </w:rPr>
        <w:fldChar w:fldCharType="separate"/>
      </w:r>
    </w:p>
    <w:tbl>
      <w:tblPr>
        <w:tblW w:w="7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671"/>
        <w:gridCol w:w="1215"/>
        <w:gridCol w:w="705"/>
        <w:gridCol w:w="1275"/>
        <w:gridCol w:w="1200"/>
      </w:tblGrid>
      <w:tr w:rsidR="0073680B" w:rsidRPr="00E573BE" w14:paraId="75C31493" w14:textId="77777777" w:rsidTr="006C12A6">
        <w:trPr>
          <w:divId w:val="629017810"/>
          <w:trHeight w:val="285"/>
        </w:trPr>
        <w:tc>
          <w:tcPr>
            <w:tcW w:w="2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5A013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Parameters</w:t>
            </w:r>
          </w:p>
        </w:tc>
        <w:tc>
          <w:tcPr>
            <w:tcW w:w="372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CAC34F" w14:textId="5783E328" w:rsidR="0073680B" w:rsidRPr="00E573BE" w:rsidRDefault="009851E3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Periodic</w:t>
            </w:r>
            <w:r w:rsidR="00C546DB"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 discharges without</w:t>
            </w:r>
            <w:r w:rsidR="0073680B"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 sedation 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6F56" w14:textId="666A6153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p</w:t>
            </w:r>
            <w:r w:rsidR="009851E3"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 value</w:t>
            </w:r>
          </w:p>
        </w:tc>
      </w:tr>
      <w:tr w:rsidR="0073680B" w:rsidRPr="00E573BE" w14:paraId="6497933C" w14:textId="77777777" w:rsidTr="006C12A6">
        <w:trPr>
          <w:divId w:val="629017810"/>
          <w:trHeight w:val="555"/>
        </w:trPr>
        <w:tc>
          <w:tcPr>
            <w:tcW w:w="2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F93F8A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2FA312" w14:textId="77777777" w:rsidR="009851E3" w:rsidRPr="00E573BE" w:rsidRDefault="009851E3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</w:pPr>
          </w:p>
          <w:p w14:paraId="669B6558" w14:textId="728BBB7B" w:rsidR="00243E70" w:rsidRPr="00E573BE" w:rsidRDefault="00243E70" w:rsidP="00243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A</w:t>
            </w:r>
            <w:r w:rsidR="0073680B"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bsent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52)                         median [IQR]</w:t>
            </w:r>
          </w:p>
          <w:p w14:paraId="10077FF4" w14:textId="75A45EB5" w:rsidR="0073680B" w:rsidRPr="00E573BE" w:rsidRDefault="0073680B" w:rsidP="00243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</w:t>
            </w:r>
            <w:proofErr w:type="gram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</w:t>
            </w:r>
            <w:proofErr w:type="gramEnd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99348B" w14:textId="459C27B8" w:rsidR="00243E70" w:rsidRPr="00E573BE" w:rsidRDefault="00243E70" w:rsidP="00243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P</w:t>
            </w:r>
            <w:r w:rsidR="0073680B"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resent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10)                      median [IQR]</w:t>
            </w:r>
          </w:p>
          <w:p w14:paraId="0AC47FEC" w14:textId="009740AF" w:rsidR="0073680B" w:rsidRPr="00E573BE" w:rsidRDefault="0073680B" w:rsidP="00243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</w:t>
            </w:r>
            <w:proofErr w:type="gram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</w:t>
            </w:r>
            <w:proofErr w:type="gramEnd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%)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C30C4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</w:tr>
      <w:tr w:rsidR="0073680B" w:rsidRPr="00E573BE" w14:paraId="5D3CBF8E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624E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ge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00754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6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F5CF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60-74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ED4C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37A6A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60.5-75.5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C0D72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56</w:t>
            </w:r>
          </w:p>
        </w:tc>
      </w:tr>
      <w:tr w:rsidR="0073680B" w:rsidRPr="00E573BE" w14:paraId="7163FCB1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8F10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Female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48E8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BBEE" w14:textId="345A4754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7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7685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BD16" w14:textId="19A1C0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0%</w:t>
            </w:r>
            <w:r w:rsidR="00A02A97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EB6B4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24</w:t>
            </w:r>
          </w:p>
        </w:tc>
      </w:tr>
      <w:tr w:rsidR="0073680B" w:rsidRPr="00E573BE" w14:paraId="33D8C877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0252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PACHE</w:t>
            </w:r>
            <w:r w:rsidR="00882A4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II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CC8C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D8A6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9-23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1E37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E983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27-3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3602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9</w:t>
            </w:r>
          </w:p>
        </w:tc>
      </w:tr>
      <w:tr w:rsidR="0073680B" w:rsidRPr="00E573BE" w14:paraId="4B0C424E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3CE3" w14:textId="77777777" w:rsidR="0073680B" w:rsidRPr="00E573BE" w:rsidRDefault="0073680B" w:rsidP="00882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APACHE </w:t>
            </w:r>
            <w:r w:rsidR="00882A4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II &gt; 23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909B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505E" w14:textId="4AB246FD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2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F99E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10993" w14:textId="6D614C4D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92ACF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4</w:t>
            </w:r>
          </w:p>
        </w:tc>
      </w:tr>
      <w:tr w:rsidR="0073680B" w:rsidRPr="00E573BE" w14:paraId="0965A33E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94F6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RS-R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670D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934B7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9-23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25E6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2C517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2-16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E9B5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1</w:t>
            </w:r>
          </w:p>
        </w:tc>
      </w:tr>
      <w:tr w:rsidR="0073680B" w:rsidRPr="00E573BE" w14:paraId="4D02F91B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36E0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AE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EF70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8125" w14:textId="30FBE5F9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2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19AC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9BED" w14:textId="48B91338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8EAA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35</w:t>
            </w:r>
          </w:p>
        </w:tc>
      </w:tr>
      <w:tr w:rsidR="00846675" w:rsidRPr="00E573BE" w14:paraId="51ED8C25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E28AD" w14:textId="7FE1939B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GCS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B2F4B" w14:textId="3CB44662" w:rsidR="00846675" w:rsidRPr="00E573BE" w:rsidRDefault="00E63684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321DCC" w14:textId="5671A033" w:rsidR="00846675" w:rsidRPr="00E573BE" w:rsidRDefault="00E63684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4-15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DF4DF" w14:textId="215A6E02" w:rsidR="00846675" w:rsidRPr="00E573BE" w:rsidRDefault="00E63684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80015" w14:textId="20235834" w:rsidR="00846675" w:rsidRPr="00E573BE" w:rsidRDefault="00E63684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8-14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47DCC7" w14:textId="3023915C" w:rsidR="00846675" w:rsidRPr="00E573BE" w:rsidRDefault="00846675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7</w:t>
            </w:r>
          </w:p>
        </w:tc>
      </w:tr>
      <w:tr w:rsidR="00846675" w:rsidRPr="00E573BE" w14:paraId="522D33EB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A7C89" w14:textId="316EBF59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AM-ICU +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8922D" w14:textId="694F135F" w:rsidR="00846675" w:rsidRPr="00E573BE" w:rsidRDefault="00846675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/5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3C8C4E" w14:textId="62841A5C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0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F82DF" w14:textId="54B8A801" w:rsidR="00846675" w:rsidRPr="00E573BE" w:rsidRDefault="00846675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/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AC8CA3" w14:textId="53719EA9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7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C2B13" w14:textId="5A1B4533" w:rsidR="00846675" w:rsidRPr="00E573BE" w:rsidRDefault="00846675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6</w:t>
            </w:r>
          </w:p>
        </w:tc>
      </w:tr>
      <w:tr w:rsidR="00846675" w:rsidRPr="00E573BE" w14:paraId="6FD2A8FC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32722" w14:textId="6C00D077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ASS &lt; -3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11CD0" w14:textId="48E08FDD" w:rsidR="00846675" w:rsidRPr="00E573BE" w:rsidRDefault="00846675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6B531F" w14:textId="563570A2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093E5" w14:textId="69FBDC49" w:rsidR="00846675" w:rsidRPr="00E573BE" w:rsidRDefault="00846675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6848A" w14:textId="60716C0F" w:rsidR="00846675" w:rsidRPr="00E573BE" w:rsidRDefault="00846675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7A5DC" w14:textId="0481F436" w:rsidR="00846675" w:rsidRPr="00E573BE" w:rsidRDefault="00846675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Cs/>
                <w:color w:val="000000"/>
                <w:lang w:val="en-US" w:eastAsia="fr-BE"/>
              </w:rPr>
              <w:t>0.42</w:t>
            </w:r>
          </w:p>
        </w:tc>
      </w:tr>
      <w:tr w:rsidR="0073680B" w:rsidRPr="00E573BE" w14:paraId="0699E15A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69A3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T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4A1C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7.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80157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37-38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5965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7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A5C06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37.2-37.8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90DF8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37</w:t>
            </w:r>
          </w:p>
        </w:tc>
        <w:bookmarkStart w:id="0" w:name="_GoBack"/>
        <w:bookmarkEnd w:id="0"/>
      </w:tr>
      <w:tr w:rsidR="0073680B" w:rsidRPr="00E573BE" w14:paraId="75439ED6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EFB8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WBC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73E43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.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C50B4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2.2-23.5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E45A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8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4BCD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3.1-37.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E218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5</w:t>
            </w:r>
          </w:p>
        </w:tc>
      </w:tr>
      <w:tr w:rsidR="0073680B" w:rsidRPr="00E573BE" w14:paraId="1B182D30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7C11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reatinine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69A0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.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E39D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.9-2.55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B242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7EF7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.52-4.38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C6A2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051</w:t>
            </w:r>
          </w:p>
        </w:tc>
      </w:tr>
      <w:tr w:rsidR="0073680B" w:rsidRPr="00E573BE" w14:paraId="06DDECA2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5957" w14:textId="675892DE" w:rsidR="0073680B" w:rsidRPr="00E573BE" w:rsidRDefault="00B64D3D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Bilirubin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1C59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64F95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.37-1.5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EB62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DE9CB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.66-2.08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C665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059</w:t>
            </w:r>
          </w:p>
        </w:tc>
      </w:tr>
      <w:tr w:rsidR="0073680B" w:rsidRPr="00E573BE" w14:paraId="273B4C69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B176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SE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AE98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DD5EF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5.5-32.5]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0E10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9464B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A73DA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A</w:t>
            </w:r>
          </w:p>
        </w:tc>
      </w:tr>
      <w:tr w:rsidR="0073680B" w:rsidRPr="00E573BE" w14:paraId="4E5EF8F7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264C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cute kidney injury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F664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50CB" w14:textId="4A977F4F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5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35F8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823BE" w14:textId="7F231EE3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EFCB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</w:t>
            </w:r>
          </w:p>
        </w:tc>
      </w:tr>
      <w:tr w:rsidR="0073680B" w:rsidRPr="00E573BE" w14:paraId="357C6E29" w14:textId="77777777" w:rsidTr="006C12A6">
        <w:trPr>
          <w:divId w:val="629017810"/>
          <w:trHeight w:val="28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FABE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hronic kidney injury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0ACA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B0F7" w14:textId="4A2A0F3D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B571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955B" w14:textId="14D6B31D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8DB8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4</w:t>
            </w:r>
          </w:p>
        </w:tc>
      </w:tr>
      <w:tr w:rsidR="0073680B" w:rsidRPr="00E573BE" w14:paraId="7334F063" w14:textId="77777777" w:rsidTr="006C12A6">
        <w:trPr>
          <w:divId w:val="629017810"/>
          <w:trHeight w:val="293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FC15" w14:textId="77777777" w:rsidR="0073680B" w:rsidRPr="00E573BE" w:rsidRDefault="0073680B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cute liver injury</w:t>
            </w:r>
          </w:p>
        </w:tc>
        <w:tc>
          <w:tcPr>
            <w:tcW w:w="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60C3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D5FB" w14:textId="03D980AD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EBEB" w14:textId="77777777" w:rsidR="0073680B" w:rsidRPr="00E573BE" w:rsidRDefault="0073680B" w:rsidP="007368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5DA0" w14:textId="0164D89D" w:rsidR="0073680B" w:rsidRPr="00E573BE" w:rsidRDefault="00A02A97" w:rsidP="007368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73680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5B95E" w14:textId="77777777" w:rsidR="0073680B" w:rsidRPr="00E573BE" w:rsidRDefault="0073680B" w:rsidP="0073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2</w:t>
            </w:r>
          </w:p>
        </w:tc>
      </w:tr>
    </w:tbl>
    <w:p w14:paraId="50F6EA5E" w14:textId="77777777" w:rsidR="008B26FA" w:rsidRPr="00E573BE" w:rsidRDefault="008B26FA" w:rsidP="008B26FA">
      <w:pPr>
        <w:jc w:val="both"/>
        <w:rPr>
          <w:lang w:val="en-US"/>
        </w:rPr>
      </w:pPr>
      <w:r w:rsidRPr="00E573BE">
        <w:rPr>
          <w:lang w:val="en-US"/>
        </w:rPr>
        <w:fldChar w:fldCharType="end"/>
      </w:r>
    </w:p>
    <w:p w14:paraId="2B8A0146" w14:textId="46A7BFF8" w:rsidR="008B26FA" w:rsidRPr="00E573BE" w:rsidRDefault="00907379" w:rsidP="008B26FA">
      <w:pPr>
        <w:jc w:val="both"/>
        <w:rPr>
          <w:lang w:val="en-US"/>
        </w:rPr>
      </w:pPr>
      <w:r w:rsidRPr="00E573BE">
        <w:rPr>
          <w:lang w:val="en-US"/>
        </w:rPr>
        <w:t xml:space="preserve">Data are presented as </w:t>
      </w:r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median [IQR] or n (%). </w:t>
      </w:r>
      <w:r w:rsidR="0031132C" w:rsidRPr="00E573BE">
        <w:rPr>
          <w:lang w:val="en-US"/>
        </w:rPr>
        <w:t xml:space="preserve">Abbreviations: APACHE-II: Acute Physiological and Chronic Health Evaluation; Non-neuro APACHE-II: APACHE II minus the GCS component; CRS-R: the Coma Recovery Scale-Revised; </w:t>
      </w:r>
      <w:r w:rsidR="00E473A9" w:rsidRPr="00E573BE">
        <w:rPr>
          <w:lang w:val="en-US"/>
        </w:rPr>
        <w:t xml:space="preserve">GCS: Glasgow Coma Scale; </w:t>
      </w:r>
      <w:r w:rsidR="00E63684" w:rsidRPr="00E573BE">
        <w:rPr>
          <w:lang w:val="en-US"/>
        </w:rPr>
        <w:t xml:space="preserve">CAM-ICU: The Confusion Assessment Method for the ICU, considered as positive if patients presented with delirium and RASS &lt; -4; RASS: Richmond Agitation Sedation Scale; </w:t>
      </w:r>
      <w:r w:rsidR="0031132C" w:rsidRPr="00E573BE">
        <w:rPr>
          <w:lang w:val="en-US"/>
        </w:rPr>
        <w:t>T°: body temperature; WBC: white blood cells count;</w:t>
      </w:r>
      <w:r w:rsidR="0058077F" w:rsidRPr="00E573BE">
        <w:rPr>
          <w:lang w:val="en-US"/>
        </w:rPr>
        <w:t xml:space="preserve"> NSE: neuron specific enolase; </w:t>
      </w:r>
      <w:r w:rsidR="0031132C" w:rsidRPr="00E573BE">
        <w:rPr>
          <w:lang w:val="en-US"/>
        </w:rPr>
        <w:t>PDs: periodic discharges;</w:t>
      </w:r>
      <w:r w:rsidR="0058077F" w:rsidRPr="00E573BE">
        <w:rPr>
          <w:lang w:val="en-US"/>
        </w:rPr>
        <w:t xml:space="preserve"> </w:t>
      </w:r>
      <w:r w:rsidR="0031132C" w:rsidRPr="00E573BE">
        <w:rPr>
          <w:lang w:val="en-US"/>
        </w:rPr>
        <w:t xml:space="preserve">RDA: rhythmic delta activity; PDR: posterior dominant rhythm. Mann Whitney, Fisher's exact and χ2 tests were used to analyze differences in variables between groups, as appropriate. P&lt;0.05 was considered statistically significant and marked in bold in the table. For the T° and the other laboratories variables (WBC, creatinine, </w:t>
      </w:r>
      <w:proofErr w:type="spellStart"/>
      <w:r w:rsidR="0031132C" w:rsidRPr="00E573BE">
        <w:rPr>
          <w:lang w:val="en-US"/>
        </w:rPr>
        <w:t>bilirubine</w:t>
      </w:r>
      <w:proofErr w:type="spellEnd"/>
      <w:r w:rsidR="0031132C" w:rsidRPr="00E573BE">
        <w:rPr>
          <w:lang w:val="en-US"/>
        </w:rPr>
        <w:t xml:space="preserve">, NSE), the </w:t>
      </w:r>
      <w:r w:rsidR="00917296" w:rsidRPr="00E573BE">
        <w:rPr>
          <w:lang w:val="en-US"/>
        </w:rPr>
        <w:t xml:space="preserve">highest </w:t>
      </w:r>
      <w:r w:rsidR="0031132C" w:rsidRPr="00E573BE">
        <w:rPr>
          <w:lang w:val="en-US"/>
        </w:rPr>
        <w:t xml:space="preserve">value during the ICU period was considered. </w:t>
      </w:r>
    </w:p>
    <w:p w14:paraId="685FAE33" w14:textId="77777777" w:rsidR="003E2803" w:rsidRPr="00E573BE" w:rsidRDefault="003E2803" w:rsidP="006C0738">
      <w:pPr>
        <w:jc w:val="both"/>
        <w:rPr>
          <w:lang w:val="en-US"/>
        </w:rPr>
      </w:pPr>
    </w:p>
    <w:p w14:paraId="39AAB737" w14:textId="77777777" w:rsidR="00882A43" w:rsidRPr="00E573BE" w:rsidRDefault="00882A43" w:rsidP="006C0738">
      <w:pPr>
        <w:jc w:val="both"/>
        <w:rPr>
          <w:lang w:val="en-US"/>
        </w:rPr>
      </w:pPr>
    </w:p>
    <w:p w14:paraId="654386E7" w14:textId="68CCDCE7" w:rsidR="00882A43" w:rsidRPr="00E573BE" w:rsidRDefault="00882A43" w:rsidP="006C0738">
      <w:pPr>
        <w:jc w:val="both"/>
        <w:rPr>
          <w:lang w:val="en-US"/>
        </w:rPr>
      </w:pPr>
    </w:p>
    <w:p w14:paraId="16436ABA" w14:textId="45428AD9" w:rsidR="00B033EF" w:rsidRPr="00E573BE" w:rsidRDefault="00B033EF" w:rsidP="006C0738">
      <w:pPr>
        <w:jc w:val="both"/>
        <w:rPr>
          <w:lang w:val="en-US"/>
        </w:rPr>
      </w:pPr>
    </w:p>
    <w:p w14:paraId="24D578E1" w14:textId="77777777" w:rsidR="00B033EF" w:rsidRPr="00E573BE" w:rsidRDefault="00B033EF" w:rsidP="006C0738">
      <w:pPr>
        <w:jc w:val="both"/>
        <w:rPr>
          <w:lang w:val="en-US"/>
        </w:rPr>
      </w:pPr>
    </w:p>
    <w:p w14:paraId="6A9B4885" w14:textId="77777777" w:rsidR="00882A43" w:rsidRPr="00E573BE" w:rsidRDefault="00882A43" w:rsidP="006C0738">
      <w:pPr>
        <w:jc w:val="both"/>
        <w:rPr>
          <w:lang w:val="en-US"/>
        </w:rPr>
      </w:pPr>
    </w:p>
    <w:p w14:paraId="63A3CF91" w14:textId="4DBF856A" w:rsidR="00601B6A" w:rsidRPr="00E573BE" w:rsidRDefault="00601B6A" w:rsidP="00601B6A">
      <w:pPr>
        <w:jc w:val="both"/>
        <w:rPr>
          <w:lang w:val="en-US"/>
        </w:rPr>
      </w:pPr>
      <w:r w:rsidRPr="00E573BE">
        <w:rPr>
          <w:b/>
          <w:lang w:val="en-US"/>
        </w:rPr>
        <w:lastRenderedPageBreak/>
        <w:t>Table S3. Clinical characteristics and EEG patterns associated with EEG reactivity in non-sedated patients.</w:t>
      </w:r>
    </w:p>
    <w:tbl>
      <w:tblPr>
        <w:tblW w:w="7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1"/>
        <w:gridCol w:w="921"/>
        <w:gridCol w:w="1148"/>
        <w:gridCol w:w="1202"/>
        <w:gridCol w:w="1185"/>
        <w:gridCol w:w="1260"/>
      </w:tblGrid>
      <w:tr w:rsidR="00601B6A" w:rsidRPr="00E573BE" w14:paraId="2334E013" w14:textId="77777777" w:rsidTr="00931B70">
        <w:trPr>
          <w:trHeight w:val="285"/>
        </w:trPr>
        <w:tc>
          <w:tcPr>
            <w:tcW w:w="215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EA95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</w:pPr>
          </w:p>
        </w:tc>
        <w:tc>
          <w:tcPr>
            <w:tcW w:w="445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5A281A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Reactivity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3C59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P value</w:t>
            </w:r>
          </w:p>
        </w:tc>
      </w:tr>
      <w:tr w:rsidR="00601B6A" w:rsidRPr="00E573BE" w14:paraId="62B5B7D2" w14:textId="77777777" w:rsidTr="00931B70">
        <w:trPr>
          <w:trHeight w:val="578"/>
        </w:trPr>
        <w:tc>
          <w:tcPr>
            <w:tcW w:w="215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850627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49EA6D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Absent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4)             </w:t>
            </w:r>
          </w:p>
        </w:tc>
        <w:tc>
          <w:tcPr>
            <w:tcW w:w="23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B30C6B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Present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58)         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F0673F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601B6A" w:rsidRPr="00E573BE" w14:paraId="69443CE1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EE9E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Age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22DA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DDFD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71-84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FC1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B8579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60-7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C3BF1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12</w:t>
            </w:r>
          </w:p>
        </w:tc>
      </w:tr>
      <w:tr w:rsidR="00601B6A" w:rsidRPr="00E573BE" w14:paraId="64DA0F94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63A5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Female</w:t>
            </w:r>
            <w:proofErr w:type="spellEnd"/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9DF7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CB4C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50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EFCA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1CF4E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AC2A6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59</w:t>
            </w:r>
          </w:p>
        </w:tc>
      </w:tr>
      <w:tr w:rsidR="00601B6A" w:rsidRPr="00E573BE" w14:paraId="5F8C3CF7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803A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APACHE-II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F449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4560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4-29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37D6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FDCEA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6-3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E47C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72</w:t>
            </w:r>
          </w:p>
        </w:tc>
      </w:tr>
      <w:tr w:rsidR="00601B6A" w:rsidRPr="00E573BE" w14:paraId="1BBF5A1B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BA5B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non-neuro APACHE-II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FABE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2205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8-21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C8E0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EF8D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5-2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5B437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31</w:t>
            </w:r>
          </w:p>
        </w:tc>
      </w:tr>
      <w:tr w:rsidR="00601B6A" w:rsidRPr="00E573BE" w14:paraId="514D2C3C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7329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CRS-R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ABF6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BB76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4-11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4F18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A3285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8-2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0FA3F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16</w:t>
            </w:r>
          </w:p>
        </w:tc>
      </w:tr>
      <w:tr w:rsidR="00601B6A" w:rsidRPr="00E573BE" w14:paraId="29CDC1BF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E279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GCS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0C47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2F535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7-10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5BDEE" w14:textId="77777777" w:rsidR="00601B6A" w:rsidRPr="00E573BE" w:rsidDel="00004679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F43ED6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3-1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1B5661" w14:textId="77777777" w:rsidR="00601B6A" w:rsidRPr="00E573BE" w:rsidDel="00004679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13</w:t>
            </w:r>
          </w:p>
        </w:tc>
      </w:tr>
      <w:tr w:rsidR="00601B6A" w:rsidRPr="00E573BE" w14:paraId="4C4AD2D3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E95A0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CAM-ICU +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01C7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/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4034B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75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EF91C" w14:textId="77777777" w:rsidR="00601B6A" w:rsidRPr="00E573BE" w:rsidDel="00004679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3/5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678F18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5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E98972" w14:textId="77777777" w:rsidR="00601B6A" w:rsidRPr="00E573BE" w:rsidDel="00004679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63</w:t>
            </w:r>
          </w:p>
        </w:tc>
      </w:tr>
      <w:tr w:rsidR="00601B6A" w:rsidRPr="00E573BE" w14:paraId="5ACD75BB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BE85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T°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D44C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7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5BAD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37.3-37.6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BD2F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7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9CE6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37-3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701D0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98</w:t>
            </w:r>
          </w:p>
        </w:tc>
      </w:tr>
      <w:tr w:rsidR="00601B6A" w:rsidRPr="00E573BE" w14:paraId="01880F2D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79CD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WBC 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*10</w:t>
            </w:r>
            <w:r w:rsidRPr="00E573BE">
              <w:rPr>
                <w:rFonts w:ascii="Calibri" w:eastAsia="Times New Roman" w:hAnsi="Calibri" w:cs="Calibri"/>
                <w:color w:val="000000"/>
                <w:vertAlign w:val="superscript"/>
                <w:lang w:val="en-US" w:eastAsia="fr-BE"/>
              </w:rPr>
              <w:t>3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/mm</w:t>
            </w:r>
            <w:r w:rsidRPr="00E573BE">
              <w:rPr>
                <w:rFonts w:ascii="Calibri" w:eastAsia="Times New Roman" w:hAnsi="Calibri" w:cs="Calibri"/>
                <w:color w:val="000000"/>
                <w:vertAlign w:val="superscript"/>
                <w:lang w:val="en-US" w:eastAsia="fr-BE"/>
              </w:rPr>
              <w:t>3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7268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DDD1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0.6-30.8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331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5F797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2.4-2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83F0F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92</w:t>
            </w:r>
          </w:p>
        </w:tc>
      </w:tr>
      <w:tr w:rsidR="00601B6A" w:rsidRPr="00E573BE" w14:paraId="449665B6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D40A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Creatinine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mg/dl) 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614C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6180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.7-4.3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2A84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2DA94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[0.9-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82453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0.17</w:t>
            </w:r>
          </w:p>
        </w:tc>
      </w:tr>
      <w:tr w:rsidR="00601B6A" w:rsidRPr="00E573BE" w14:paraId="4195D852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BDA0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Bilirubine (mg/dl)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7A0B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672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[1-22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E412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0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06C84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[0.4-1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FE5F5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0.08</w:t>
            </w:r>
          </w:p>
        </w:tc>
      </w:tr>
      <w:tr w:rsidR="00601B6A" w:rsidRPr="00E573BE" w14:paraId="6C69610E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A658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NSE (ng/ml)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4EAA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31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C1A6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[27.8-50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DABE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val="it-IT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15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171E9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it-IT" w:eastAsia="fr-BE"/>
              </w:rPr>
              <w:t>[12.8-25.4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BA4AD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0.04</w:t>
            </w:r>
          </w:p>
        </w:tc>
      </w:tr>
      <w:tr w:rsidR="00601B6A" w:rsidRPr="00E573BE" w14:paraId="2E5CD54A" w14:textId="77777777" w:rsidTr="00931B70">
        <w:trPr>
          <w:trHeight w:val="28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467B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EEG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PDs</w:t>
            </w:r>
            <w:proofErr w:type="spellEnd"/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A1D7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A80D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50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A069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3C3FF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2DE09" w14:textId="57C54AB2" w:rsidR="00601B6A" w:rsidRPr="00E573BE" w:rsidRDefault="00601B6A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i/>
                <w:color w:val="000000"/>
                <w:lang w:eastAsia="fr-BE"/>
              </w:rPr>
              <w:t>0.05</w:t>
            </w:r>
          </w:p>
        </w:tc>
      </w:tr>
      <w:tr w:rsidR="00601B6A" w:rsidRPr="00E573BE" w14:paraId="646E2D9F" w14:textId="77777777" w:rsidTr="00931B70">
        <w:trPr>
          <w:trHeight w:val="265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3F71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EEG RDA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976F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5ECE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00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EABD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A2FB3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4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4B41A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0.031</w:t>
            </w:r>
          </w:p>
        </w:tc>
      </w:tr>
      <w:tr w:rsidR="00601B6A" w:rsidRPr="00E573BE" w14:paraId="6670A826" w14:textId="77777777" w:rsidTr="00931B70">
        <w:trPr>
          <w:trHeight w:val="346"/>
        </w:trPr>
        <w:tc>
          <w:tcPr>
            <w:tcW w:w="2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2757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High grade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mSynek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scale</w:t>
            </w:r>
            <w:proofErr w:type="spellEnd"/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3B1A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3016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75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7516" w14:textId="77777777" w:rsidR="00601B6A" w:rsidRPr="00E573BE" w:rsidRDefault="00601B6A" w:rsidP="00931B70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0B691" w14:textId="77777777" w:rsidR="00601B6A" w:rsidRPr="00E573BE" w:rsidRDefault="00601B6A" w:rsidP="00931B70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8AFE4" w14:textId="77777777" w:rsidR="00601B6A" w:rsidRPr="00E573BE" w:rsidRDefault="00601B6A" w:rsidP="00931B7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0.012</w:t>
            </w:r>
          </w:p>
        </w:tc>
      </w:tr>
    </w:tbl>
    <w:p w14:paraId="0AEFB058" w14:textId="77777777" w:rsidR="00601B6A" w:rsidRPr="00E573BE" w:rsidRDefault="00601B6A" w:rsidP="00601B6A">
      <w:pPr>
        <w:jc w:val="both"/>
        <w:rPr>
          <w:lang w:val="en-US"/>
        </w:rPr>
      </w:pPr>
    </w:p>
    <w:p w14:paraId="284CE115" w14:textId="76BC0D47" w:rsidR="00601B6A" w:rsidRPr="00E573BE" w:rsidRDefault="00601B6A" w:rsidP="00601B6A">
      <w:pPr>
        <w:jc w:val="both"/>
        <w:rPr>
          <w:lang w:val="en-US"/>
        </w:rPr>
      </w:pPr>
      <w:r w:rsidRPr="00E573BE">
        <w:rPr>
          <w:lang w:val="en-US"/>
        </w:rPr>
        <w:t>Data are presented as median [interquartile range] or count (percentage). Abbreviations: APACHE-II: Acute Physiological and Chronic Health Evaluation; Non-neuro APACHE-II: APACHE II minus the GCS component; CRS-R: the Coma Recovery Scale-Revised; GCS: Glasgow Coma Scale; CAM-ICU: The Confusion Assessment Method for the ICU, considered as positive if patients presented with delirium and RASS &lt; -4; T°: body temperature; WBC: white blood cells count; NSE: neuron specific enolase; PDs: generalized periodic discharges; RDA: generalized rhythmic delta activity; PDR: posterior dominant rhythm;</w:t>
      </w:r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High grade </w:t>
      </w:r>
      <w:proofErr w:type="spellStart"/>
      <w:r w:rsidRPr="00E573BE">
        <w:rPr>
          <w:rFonts w:ascii="Calibri" w:eastAsia="Times New Roman" w:hAnsi="Calibri" w:cs="Calibri"/>
          <w:color w:val="000000"/>
          <w:lang w:val="en-US" w:eastAsia="fr-BE"/>
        </w:rPr>
        <w:t>mSynek</w:t>
      </w:r>
      <w:proofErr w:type="spellEnd"/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scale : high grade modified </w:t>
      </w:r>
      <w:proofErr w:type="spellStart"/>
      <w:r w:rsidRPr="00E573BE">
        <w:rPr>
          <w:rFonts w:ascii="Calibri" w:eastAsia="Times New Roman" w:hAnsi="Calibri" w:cs="Calibri"/>
          <w:color w:val="000000"/>
          <w:lang w:val="en-US" w:eastAsia="fr-BE"/>
        </w:rPr>
        <w:t>Synek</w:t>
      </w:r>
      <w:proofErr w:type="spellEnd"/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scale defined as grade of III or more (please refer to table S1, additional file)</w:t>
      </w:r>
      <w:r w:rsidRPr="00E573BE">
        <w:rPr>
          <w:lang w:val="en-US"/>
        </w:rPr>
        <w:t xml:space="preserve">. Mann Whitney, Fisher's exact and </w:t>
      </w:r>
      <w:r w:rsidRPr="00E573BE">
        <w:rPr>
          <w:rFonts w:ascii="Calibri" w:hAnsi="Calibri" w:cs="Calibri"/>
          <w:lang w:val="en-US"/>
        </w:rPr>
        <w:t>χ</w:t>
      </w:r>
      <w:r w:rsidRPr="00E573BE">
        <w:rPr>
          <w:lang w:val="en-US"/>
        </w:rPr>
        <w:t xml:space="preserve">2 tests were used to analyze differences in variables between groups, as appropriate. P&lt;0.05 was considered statistically significant and marked in bold in the table. For the T° and the other laboratories variables (WBC, creatinine, bilirubin, NSE), the highest value during the ICU period was considered. </w:t>
      </w:r>
    </w:p>
    <w:p w14:paraId="623A1924" w14:textId="77777777" w:rsidR="00882A43" w:rsidRPr="00E573BE" w:rsidRDefault="00882A43" w:rsidP="006C0738">
      <w:pPr>
        <w:jc w:val="both"/>
        <w:rPr>
          <w:lang w:val="en-US"/>
        </w:rPr>
      </w:pPr>
    </w:p>
    <w:p w14:paraId="69E35976" w14:textId="77777777" w:rsidR="00882A43" w:rsidRPr="00E573BE" w:rsidRDefault="00882A43" w:rsidP="006C0738">
      <w:pPr>
        <w:jc w:val="both"/>
        <w:rPr>
          <w:lang w:val="en-US"/>
        </w:rPr>
      </w:pPr>
    </w:p>
    <w:p w14:paraId="51EBE679" w14:textId="77777777" w:rsidR="00882A43" w:rsidRPr="00E573BE" w:rsidRDefault="00882A43" w:rsidP="006C0738">
      <w:pPr>
        <w:jc w:val="both"/>
        <w:rPr>
          <w:lang w:val="en-US"/>
        </w:rPr>
      </w:pPr>
    </w:p>
    <w:p w14:paraId="61F58B4B" w14:textId="77777777" w:rsidR="00882A43" w:rsidRPr="00E573BE" w:rsidRDefault="00882A43" w:rsidP="006C0738">
      <w:pPr>
        <w:jc w:val="both"/>
        <w:rPr>
          <w:lang w:val="en-US"/>
        </w:rPr>
      </w:pPr>
    </w:p>
    <w:p w14:paraId="23EDA632" w14:textId="0169A8A6" w:rsidR="003E2803" w:rsidRPr="00E573BE" w:rsidRDefault="003E2803" w:rsidP="003E2803">
      <w:pPr>
        <w:jc w:val="both"/>
        <w:rPr>
          <w:lang w:val="en-US"/>
        </w:rPr>
      </w:pPr>
      <w:r w:rsidRPr="00E573BE">
        <w:rPr>
          <w:b/>
          <w:lang w:val="en-US"/>
        </w:rPr>
        <w:t xml:space="preserve">Table </w:t>
      </w:r>
      <w:r w:rsidR="00601B6A" w:rsidRPr="00E573BE">
        <w:rPr>
          <w:b/>
          <w:lang w:val="en-US"/>
        </w:rPr>
        <w:t>S4</w:t>
      </w:r>
      <w:r w:rsidRPr="00E573BE">
        <w:rPr>
          <w:b/>
          <w:lang w:val="en-US"/>
        </w:rPr>
        <w:t>. Clinical and laboratory parameters associated with functional outcome in non-sedated patients.</w:t>
      </w:r>
      <w:r w:rsidRPr="00E573BE">
        <w:rPr>
          <w:lang w:val="en-US"/>
        </w:rPr>
        <w:t xml:space="preserve"> </w:t>
      </w:r>
    </w:p>
    <w:tbl>
      <w:tblPr>
        <w:tblW w:w="71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890"/>
        <w:gridCol w:w="671"/>
        <w:gridCol w:w="830"/>
        <w:gridCol w:w="560"/>
        <w:gridCol w:w="818"/>
        <w:gridCol w:w="1350"/>
      </w:tblGrid>
      <w:tr w:rsidR="003E2803" w:rsidRPr="00E573BE" w14:paraId="284BB5A0" w14:textId="77777777" w:rsidTr="00CF4E14">
        <w:trPr>
          <w:trHeight w:val="293"/>
        </w:trPr>
        <w:tc>
          <w:tcPr>
            <w:tcW w:w="31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0D9FDB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Parameters </w:t>
            </w:r>
          </w:p>
        </w:tc>
        <w:tc>
          <w:tcPr>
            <w:tcW w:w="399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A90A3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functional outcome </w:t>
            </w:r>
          </w:p>
        </w:tc>
      </w:tr>
      <w:tr w:rsidR="003E2803" w:rsidRPr="00E573BE" w14:paraId="2DF16D71" w14:textId="77777777" w:rsidTr="00CF4E14">
        <w:trPr>
          <w:trHeight w:val="285"/>
        </w:trPr>
        <w:tc>
          <w:tcPr>
            <w:tcW w:w="31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39110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798" w14:textId="77777777" w:rsidR="00B64D3D" w:rsidRPr="00E573BE" w:rsidRDefault="00B64D3D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Favorable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</w:t>
            </w:r>
          </w:p>
          <w:p w14:paraId="01612022" w14:textId="4AE4C2D2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(n = 43)  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1A5BA6" w14:textId="4BFF790E" w:rsidR="003E2803" w:rsidRPr="00E573BE" w:rsidRDefault="00B64D3D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Unfavorable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 = 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91A0" w14:textId="77777777" w:rsidR="003E2803" w:rsidRPr="00E573BE" w:rsidRDefault="003E2803" w:rsidP="005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univariate</w:t>
            </w:r>
          </w:p>
        </w:tc>
      </w:tr>
      <w:tr w:rsidR="003E2803" w:rsidRPr="00E573BE" w14:paraId="11049EAC" w14:textId="77777777" w:rsidTr="00CF4E14">
        <w:trPr>
          <w:trHeight w:val="293"/>
        </w:trPr>
        <w:tc>
          <w:tcPr>
            <w:tcW w:w="31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005920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7E8A3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proofErr w:type="gram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median</w:t>
            </w:r>
            <w:proofErr w:type="gramEnd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[IQR]/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457AE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proofErr w:type="gram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median</w:t>
            </w:r>
            <w:proofErr w:type="gramEnd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[IQR]/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9D55" w14:textId="58B8CD92" w:rsidR="003E2803" w:rsidRPr="00E573BE" w:rsidRDefault="00D0348B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</w:t>
            </w:r>
            <w:r w:rsidR="009851E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value</w:t>
            </w:r>
          </w:p>
        </w:tc>
      </w:tr>
      <w:tr w:rsidR="003E2803" w:rsidRPr="00E573BE" w14:paraId="4B0028F4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E953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ge (&gt; 65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01DF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B76E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4D4A0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9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38D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EF40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071F1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9</w:t>
            </w:r>
          </w:p>
        </w:tc>
      </w:tr>
      <w:tr w:rsidR="003E2803" w:rsidRPr="00E573BE" w14:paraId="7BABA193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2F6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DE8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E65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FC9D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74C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444A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7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1C83D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74</w:t>
            </w:r>
          </w:p>
        </w:tc>
      </w:tr>
      <w:tr w:rsidR="003E2803" w:rsidRPr="00E573BE" w14:paraId="0F9C3ACB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874E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PACH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B67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D82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5B2D2" w14:textId="77777777" w:rsidR="003E2803" w:rsidRPr="00E573BE" w:rsidRDefault="003E2803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5-25]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0007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8EF" w14:textId="77777777" w:rsidR="003E2803" w:rsidRPr="00E573BE" w:rsidRDefault="003E2803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20-33]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C6219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14</w:t>
            </w:r>
          </w:p>
        </w:tc>
      </w:tr>
      <w:tr w:rsidR="005D40E7" w:rsidRPr="00E573BE" w14:paraId="6E26CA6D" w14:textId="77777777" w:rsidTr="00CF4E14">
        <w:trPr>
          <w:trHeight w:val="285"/>
        </w:trPr>
        <w:tc>
          <w:tcPr>
            <w:tcW w:w="31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BD3" w14:textId="77777777" w:rsidR="005D40E7" w:rsidRPr="00E573BE" w:rsidRDefault="005D40E7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on-neuro APACHE II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32B1" w14:textId="77777777" w:rsidR="005D40E7" w:rsidRPr="00E573BE" w:rsidRDefault="005D40E7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7FA7" w14:textId="77777777" w:rsidR="005D40E7" w:rsidRPr="00E573BE" w:rsidRDefault="005D40E7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4-24]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EADB" w14:textId="77777777" w:rsidR="005D40E7" w:rsidRPr="00E573BE" w:rsidRDefault="005D40E7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E73" w14:textId="77777777" w:rsidR="005D40E7" w:rsidRPr="00E573BE" w:rsidRDefault="005D40E7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7-31]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31EB" w14:textId="77777777" w:rsidR="005D40E7" w:rsidRPr="00E573BE" w:rsidRDefault="005D40E7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3</w:t>
            </w:r>
          </w:p>
        </w:tc>
      </w:tr>
      <w:tr w:rsidR="003E2803" w:rsidRPr="00E573BE" w14:paraId="4B554406" w14:textId="77777777" w:rsidTr="00CF4E14">
        <w:trPr>
          <w:trHeight w:val="285"/>
        </w:trPr>
        <w:tc>
          <w:tcPr>
            <w:tcW w:w="31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16E" w14:textId="77777777" w:rsidR="003E2803" w:rsidRPr="00E573BE" w:rsidRDefault="003E2803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APACHE II </w:t>
            </w:r>
            <w:r w:rsidR="005D40E7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&gt; 23)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04A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CCDE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2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D27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619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217C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2</w:t>
            </w:r>
          </w:p>
        </w:tc>
      </w:tr>
      <w:tr w:rsidR="00D56BC6" w:rsidRPr="00E573BE" w14:paraId="4CE2796A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7F59" w14:textId="21F27F8C" w:rsidR="00D56BC6" w:rsidRPr="00E573BE" w:rsidRDefault="00D56BC6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G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714B" w14:textId="77777777" w:rsidR="00D56BC6" w:rsidRPr="00E573BE" w:rsidRDefault="00D56BC6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1CAB" w14:textId="780C9CF8" w:rsidR="00D56BC6" w:rsidRPr="00E573BE" w:rsidRDefault="00D56BC6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89E77" w14:textId="74DF8949" w:rsidR="00D56BC6" w:rsidRPr="00E573BE" w:rsidRDefault="00D56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4-15]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2CF9" w14:textId="23E09A22" w:rsidR="00D56BC6" w:rsidRPr="00E573BE" w:rsidRDefault="00D56B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1C1B" w14:textId="23F57103" w:rsidR="00D56BC6" w:rsidRPr="00E573BE" w:rsidRDefault="00D56BC6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7-15]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3914DE" w14:textId="5FB66875" w:rsidR="00D56BC6" w:rsidRPr="00E573BE" w:rsidRDefault="00D56BC6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0.026</w:t>
            </w:r>
          </w:p>
        </w:tc>
      </w:tr>
      <w:tr w:rsidR="003E2803" w:rsidRPr="00E573BE" w14:paraId="1C356D86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9F1" w14:textId="59F38C45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AM-ICU</w:t>
            </w:r>
            <w:r w:rsidR="00D56BC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B45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032A" w14:textId="4D77A452" w:rsidR="003E2803" w:rsidRPr="00E573BE" w:rsidRDefault="00D56BC6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/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27B7" w14:textId="01E7CA97" w:rsidR="003E2803" w:rsidRPr="00E573BE" w:rsidRDefault="00125039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D56BC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6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7FEE" w14:textId="3453B7E8" w:rsidR="003E2803" w:rsidRPr="00E573BE" w:rsidRDefault="00D56BC6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/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F65" w14:textId="0AC309D7" w:rsidR="003E2803" w:rsidRPr="00E573BE" w:rsidRDefault="00125039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D56BC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1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F78AE" w14:textId="775D3D51" w:rsidR="003E2803" w:rsidRPr="00E573BE" w:rsidRDefault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</w:t>
            </w:r>
            <w:r w:rsidR="00D56BC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9</w:t>
            </w:r>
          </w:p>
        </w:tc>
      </w:tr>
      <w:tr w:rsidR="003E2803" w:rsidRPr="00E573BE" w14:paraId="381C472D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E01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RS-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BB6A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D2F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FF72" w14:textId="77777777" w:rsidR="003E2803" w:rsidRPr="00E573BE" w:rsidRDefault="003E2803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9-23]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D7E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5F5" w14:textId="77777777" w:rsidR="003E2803" w:rsidRPr="00E573BE" w:rsidRDefault="003E2803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3-23]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4A62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3</w:t>
            </w:r>
          </w:p>
        </w:tc>
      </w:tr>
      <w:tr w:rsidR="003E2803" w:rsidRPr="00E573BE" w14:paraId="2149EDE5" w14:textId="77777777" w:rsidTr="00CF4E14">
        <w:trPr>
          <w:trHeight w:val="285"/>
        </w:trPr>
        <w:tc>
          <w:tcPr>
            <w:tcW w:w="31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5E51" w14:textId="77777777" w:rsidR="003E2803" w:rsidRPr="00E573BE" w:rsidRDefault="005D40E7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Vasoactive drugs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2284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6FAAB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9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E5C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E9E8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0B85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9</w:t>
            </w:r>
          </w:p>
        </w:tc>
      </w:tr>
      <w:tr w:rsidR="003E2803" w:rsidRPr="00E573BE" w14:paraId="6C1B14EE" w14:textId="77777777" w:rsidTr="00CF4E14">
        <w:trPr>
          <w:trHeight w:val="315"/>
        </w:trPr>
        <w:tc>
          <w:tcPr>
            <w:tcW w:w="31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858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Mechanical ventilation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CC2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5836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1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F021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D3AB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80B02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38</w:t>
            </w:r>
          </w:p>
        </w:tc>
      </w:tr>
      <w:tr w:rsidR="003E2803" w:rsidRPr="00E573BE" w14:paraId="5DEE042E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A0E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4FE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26C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08D50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2C0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B4E5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8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ACDB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7</w:t>
            </w:r>
          </w:p>
        </w:tc>
      </w:tr>
      <w:tr w:rsidR="003E2803" w:rsidRPr="00E573BE" w14:paraId="474406CC" w14:textId="77777777" w:rsidTr="00CF4E14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283" w14:textId="77777777" w:rsidR="003E2803" w:rsidRPr="00E573BE" w:rsidRDefault="005D40E7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EEG</w:t>
            </w:r>
            <w:proofErr w:type="spellEnd"/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159" w14:textId="78E72683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DA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14A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11B8C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7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807B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87C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8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D2CE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3</w:t>
            </w:r>
          </w:p>
        </w:tc>
      </w:tr>
      <w:tr w:rsidR="003E2803" w:rsidRPr="00E573BE" w14:paraId="2D7333FF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9169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FB2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D</w:t>
            </w:r>
            <w:r w:rsidR="005D40E7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C21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5E3A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B06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23B7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2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8CF3D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28</w:t>
            </w:r>
          </w:p>
        </w:tc>
      </w:tr>
      <w:tr w:rsidR="003E2803" w:rsidRPr="00E573BE" w14:paraId="0C587D57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980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9180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D</w:t>
            </w:r>
            <w:r w:rsidR="005D40E7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burden</w:t>
            </w:r>
            <w:r w:rsidR="00CF4E14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[range]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8B7" w14:textId="77777777" w:rsidR="003E2803" w:rsidRPr="00E573BE" w:rsidRDefault="005D40E7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F675" w14:textId="77777777" w:rsidR="003E2803" w:rsidRPr="00E573BE" w:rsidRDefault="005D40E7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0]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644" w14:textId="77777777" w:rsidR="003E2803" w:rsidRPr="00E573BE" w:rsidRDefault="005D40E7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76C" w14:textId="77777777" w:rsidR="003E2803" w:rsidRPr="00E573BE" w:rsidRDefault="005D40E7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]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3754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36</w:t>
            </w:r>
          </w:p>
        </w:tc>
      </w:tr>
      <w:tr w:rsidR="003E2803" w:rsidRPr="00E573BE" w14:paraId="7E41D055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4B1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C16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eactivity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D0A" w14:textId="4F063FD1" w:rsidR="003E2803" w:rsidRPr="00E573BE" w:rsidRDefault="00D56BC6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798D" w14:textId="3DCB0446" w:rsidR="003E2803" w:rsidRPr="00E573BE" w:rsidRDefault="00D56BC6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95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="00125039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E5DF" w14:textId="306FD8FB" w:rsidR="003E2803" w:rsidRPr="00E573BE" w:rsidRDefault="003E28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</w:t>
            </w:r>
            <w:r w:rsidR="00D56BC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912" w14:textId="4DE3F012" w:rsidR="003E2803" w:rsidRPr="00E573BE" w:rsidRDefault="0012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D56BC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9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A984F" w14:textId="3C7DC90B" w:rsidR="003E2803" w:rsidRPr="00E573BE" w:rsidRDefault="00D56BC6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58</w:t>
            </w:r>
          </w:p>
        </w:tc>
      </w:tr>
      <w:tr w:rsidR="003E2803" w:rsidRPr="00E573BE" w14:paraId="3D8B42AB" w14:textId="77777777" w:rsidTr="00CF4E14">
        <w:trPr>
          <w:trHeight w:val="285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194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89E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leep II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4AC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5B12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7A2F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334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EB77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45</w:t>
            </w:r>
          </w:p>
        </w:tc>
      </w:tr>
      <w:tr w:rsidR="003E2803" w:rsidRPr="00E573BE" w14:paraId="10B40AA3" w14:textId="77777777" w:rsidTr="00E573BE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F80" w14:textId="77777777" w:rsidR="003E2803" w:rsidRPr="00E573BE" w:rsidRDefault="003E2803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220" w14:textId="77777777" w:rsidR="003E2803" w:rsidRPr="00E573BE" w:rsidRDefault="005D40E7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DR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EA30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EEA1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0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35C" w14:textId="77777777" w:rsidR="003E2803" w:rsidRPr="00E573BE" w:rsidRDefault="003E2803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76B" w14:textId="77777777" w:rsidR="003E2803" w:rsidRPr="00E573BE" w:rsidRDefault="00125039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3E280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5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3B2EE" w14:textId="77777777" w:rsidR="003E2803" w:rsidRPr="00E573BE" w:rsidRDefault="003E2803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3</w:t>
            </w:r>
          </w:p>
        </w:tc>
      </w:tr>
      <w:tr w:rsidR="00931B70" w:rsidRPr="00E573BE" w14:paraId="47C9FE9F" w14:textId="77777777" w:rsidTr="00CF4E14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07E4A1" w14:textId="77777777" w:rsidR="00931B70" w:rsidRPr="00E573BE" w:rsidRDefault="00931B70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DA9814" w14:textId="2B39FA0C" w:rsidR="00931B70" w:rsidRPr="00E573BE" w:rsidRDefault="00931B70" w:rsidP="003E2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High grade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mSynek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scale</w:t>
            </w:r>
            <w:proofErr w:type="spellEnd"/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091BD1" w14:textId="6A3A617E" w:rsidR="00931B70" w:rsidRPr="00E573BE" w:rsidRDefault="00931B70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7D17FD" w14:textId="5DAA5814" w:rsidR="00931B70" w:rsidRPr="00E573BE" w:rsidRDefault="00931B70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7%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0E1071" w14:textId="25EF7F29" w:rsidR="00931B70" w:rsidRPr="00E573BE" w:rsidRDefault="00931B70" w:rsidP="005D40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997621" w14:textId="5BCCDF96" w:rsidR="00931B70" w:rsidRPr="00E573BE" w:rsidRDefault="00931B70" w:rsidP="005D4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7%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557081" w14:textId="3F66530B" w:rsidR="00931B70" w:rsidRPr="00E573BE" w:rsidRDefault="00931B70" w:rsidP="003E2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0.003</w:t>
            </w:r>
          </w:p>
        </w:tc>
      </w:tr>
    </w:tbl>
    <w:p w14:paraId="6608CF34" w14:textId="77777777" w:rsidR="003E2803" w:rsidRPr="00E573BE" w:rsidRDefault="003E2803" w:rsidP="006C0738">
      <w:pPr>
        <w:jc w:val="both"/>
        <w:rPr>
          <w:lang w:val="en-US"/>
        </w:rPr>
      </w:pPr>
    </w:p>
    <w:p w14:paraId="7B01DC5F" w14:textId="5FF03E8B" w:rsidR="005D40E7" w:rsidRPr="00E573BE" w:rsidRDefault="00907379" w:rsidP="006C0738">
      <w:pPr>
        <w:jc w:val="both"/>
        <w:rPr>
          <w:lang w:val="en-US"/>
        </w:rPr>
      </w:pPr>
      <w:r w:rsidRPr="00E573BE">
        <w:rPr>
          <w:lang w:val="en-US"/>
        </w:rPr>
        <w:t xml:space="preserve">Data are presented as </w:t>
      </w:r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median [IQR] or n (%). </w:t>
      </w:r>
      <w:r w:rsidR="005D40E7" w:rsidRPr="00E573BE">
        <w:rPr>
          <w:lang w:val="en-US"/>
        </w:rPr>
        <w:t>Abbreviations: APACHE-II: Acute Physiological and Chronic Health Evaluation; Non-neuro APACHE-II: APACHE II minus the GCS component; CAM-ICU: Confusion Assessment Method for the ICU; CRS-R: the Coma Recovery Scale-Revised; SAE: sepsis associated encephalopathy; ICU:  Intensive Care Unit; (c)EEG: (con</w:t>
      </w:r>
      <w:r w:rsidR="0058077F" w:rsidRPr="00E573BE">
        <w:rPr>
          <w:lang w:val="en-US"/>
        </w:rPr>
        <w:t xml:space="preserve">tinuous) electroencephalogram; </w:t>
      </w:r>
      <w:r w:rsidR="005D40E7" w:rsidRPr="00E573BE">
        <w:rPr>
          <w:lang w:val="en-US"/>
        </w:rPr>
        <w:t>RDA: rhythmic delta activity; PD</w:t>
      </w:r>
      <w:r w:rsidR="0058077F" w:rsidRPr="00E573BE">
        <w:rPr>
          <w:lang w:val="en-US"/>
        </w:rPr>
        <w:t>s</w:t>
      </w:r>
      <w:r w:rsidR="005D40E7" w:rsidRPr="00E573BE">
        <w:rPr>
          <w:lang w:val="en-US"/>
        </w:rPr>
        <w:t>: periodic discharges; PDR: posterior dominant rhythm</w:t>
      </w:r>
      <w:r w:rsidR="009D3234" w:rsidRPr="00E573BE">
        <w:rPr>
          <w:lang w:val="en-US"/>
        </w:rPr>
        <w:t xml:space="preserve">; </w:t>
      </w:r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High grade </w:t>
      </w:r>
      <w:proofErr w:type="spellStart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>mSynek</w:t>
      </w:r>
      <w:proofErr w:type="spellEnd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scale : high grade modified </w:t>
      </w:r>
      <w:proofErr w:type="spellStart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>Synek</w:t>
      </w:r>
      <w:proofErr w:type="spellEnd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scale defined as grade of III or more (please refer to table S1, additional file)</w:t>
      </w:r>
      <w:r w:rsidR="005D40E7" w:rsidRPr="00E573BE">
        <w:rPr>
          <w:lang w:val="en-US"/>
        </w:rPr>
        <w:t xml:space="preserve">. </w:t>
      </w:r>
      <w:r w:rsidR="0058077F" w:rsidRPr="00E573BE">
        <w:rPr>
          <w:lang w:val="en-US"/>
        </w:rPr>
        <w:t xml:space="preserve">The APACHE-II &gt; 23 represents the prevalence of APACHE scores above the median value of the study population (i.e. 22). </w:t>
      </w:r>
      <w:r w:rsidR="005D40E7" w:rsidRPr="00E573BE">
        <w:rPr>
          <w:lang w:val="en-US"/>
        </w:rPr>
        <w:t xml:space="preserve">Data are presented as median [interquartile range or range] or count (percentage). Mann Whitney, Fisher's exact and </w:t>
      </w:r>
      <w:r w:rsidR="005D40E7" w:rsidRPr="00E573BE">
        <w:rPr>
          <w:rFonts w:ascii="Calibri" w:hAnsi="Calibri" w:cs="Calibri"/>
          <w:lang w:val="en-US"/>
        </w:rPr>
        <w:t>χ</w:t>
      </w:r>
      <w:r w:rsidR="005D40E7" w:rsidRPr="00E573BE">
        <w:rPr>
          <w:lang w:val="en-US"/>
        </w:rPr>
        <w:t xml:space="preserve">2 tests were used to analyze differences in variables between groups, as appropriate. </w:t>
      </w:r>
      <w:r w:rsidR="00CF4E14" w:rsidRPr="00E573BE">
        <w:rPr>
          <w:lang w:val="en-US"/>
        </w:rPr>
        <w:t>P&lt;0.05 was considered statistically significant and marked in bold in the table.</w:t>
      </w:r>
    </w:p>
    <w:p w14:paraId="11702A97" w14:textId="77777777" w:rsidR="00487706" w:rsidRPr="00E573BE" w:rsidRDefault="00487706" w:rsidP="006C0738">
      <w:pPr>
        <w:jc w:val="both"/>
        <w:rPr>
          <w:lang w:val="en-US"/>
        </w:rPr>
      </w:pPr>
    </w:p>
    <w:p w14:paraId="3794B3D6" w14:textId="77777777" w:rsidR="00B64D3D" w:rsidRPr="00E573BE" w:rsidRDefault="00B64D3D">
      <w:pPr>
        <w:rPr>
          <w:b/>
          <w:lang w:val="en-US"/>
        </w:rPr>
      </w:pPr>
      <w:r w:rsidRPr="00E573BE">
        <w:rPr>
          <w:b/>
          <w:lang w:val="en-US"/>
        </w:rPr>
        <w:br w:type="page"/>
      </w:r>
    </w:p>
    <w:p w14:paraId="171EA2EC" w14:textId="667BF98E" w:rsidR="00487706" w:rsidRPr="00E573BE" w:rsidRDefault="00487706" w:rsidP="00487706">
      <w:pPr>
        <w:jc w:val="both"/>
        <w:rPr>
          <w:lang w:val="en-US"/>
        </w:rPr>
      </w:pPr>
      <w:r w:rsidRPr="00E573BE">
        <w:rPr>
          <w:b/>
          <w:lang w:val="en-US"/>
        </w:rPr>
        <w:lastRenderedPageBreak/>
        <w:t xml:space="preserve">Table </w:t>
      </w:r>
      <w:r w:rsidR="00601B6A" w:rsidRPr="00E573BE">
        <w:rPr>
          <w:b/>
          <w:lang w:val="en-US"/>
        </w:rPr>
        <w:t>S5</w:t>
      </w:r>
      <w:r w:rsidRPr="00E573BE">
        <w:rPr>
          <w:b/>
          <w:lang w:val="en-US"/>
        </w:rPr>
        <w:t>. Clinical and laboratory parameters associated with in hospital mortality in non-sedated patients.</w:t>
      </w:r>
      <w:r w:rsidRPr="00E573BE">
        <w:rPr>
          <w:lang w:val="en-US"/>
        </w:rPr>
        <w:t xml:space="preserve"> </w:t>
      </w:r>
    </w:p>
    <w:p w14:paraId="0D5CF6D4" w14:textId="77777777" w:rsidR="00487706" w:rsidRPr="00E573BE" w:rsidRDefault="00487706" w:rsidP="006C0738">
      <w:pPr>
        <w:jc w:val="both"/>
        <w:rPr>
          <w:lang w:val="en-US"/>
        </w:rPr>
      </w:pPr>
    </w:p>
    <w:tbl>
      <w:tblPr>
        <w:tblW w:w="9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416"/>
        <w:gridCol w:w="783"/>
        <w:gridCol w:w="1441"/>
        <w:gridCol w:w="894"/>
        <w:gridCol w:w="1441"/>
        <w:gridCol w:w="2040"/>
      </w:tblGrid>
      <w:tr w:rsidR="00487706" w:rsidRPr="00E573BE" w14:paraId="15769316" w14:textId="77777777" w:rsidTr="00E573BE">
        <w:trPr>
          <w:trHeight w:val="285"/>
        </w:trPr>
        <w:tc>
          <w:tcPr>
            <w:tcW w:w="2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75D43E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Parameters </w:t>
            </w:r>
          </w:p>
        </w:tc>
        <w:tc>
          <w:tcPr>
            <w:tcW w:w="6599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5C3553" w14:textId="363E6DE1" w:rsidR="00487706" w:rsidRPr="00E573BE" w:rsidRDefault="0073472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In-</w:t>
            </w:r>
            <w:r w:rsidR="00487706"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hospital death</w:t>
            </w:r>
          </w:p>
        </w:tc>
      </w:tr>
      <w:tr w:rsidR="00487706" w:rsidRPr="00E573BE" w14:paraId="4DAD3043" w14:textId="77777777" w:rsidTr="00E573BE">
        <w:trPr>
          <w:trHeight w:val="285"/>
        </w:trPr>
        <w:tc>
          <w:tcPr>
            <w:tcW w:w="2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575FB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07E" w14:textId="35D7300B" w:rsidR="00487706" w:rsidRPr="00E573BE" w:rsidRDefault="00B245F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non-survivors 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(n = 15)  </w:t>
            </w:r>
          </w:p>
        </w:tc>
        <w:tc>
          <w:tcPr>
            <w:tcW w:w="233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A03876" w14:textId="1B5AF8E7" w:rsidR="00487706" w:rsidRPr="00E573BE" w:rsidRDefault="00B245F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survivors 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n = 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2E161" w14:textId="77777777" w:rsidR="00487706" w:rsidRPr="00E573BE" w:rsidRDefault="00487706" w:rsidP="009851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univariate</w:t>
            </w:r>
          </w:p>
        </w:tc>
      </w:tr>
      <w:tr w:rsidR="00487706" w:rsidRPr="00E573BE" w14:paraId="6211E250" w14:textId="77777777" w:rsidTr="00E573BE">
        <w:trPr>
          <w:trHeight w:val="293"/>
        </w:trPr>
        <w:tc>
          <w:tcPr>
            <w:tcW w:w="2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15502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6D8F7" w14:textId="140A1381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E27CA" w14:textId="619AE945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942BB" w14:textId="3BCF320A" w:rsidR="00487706" w:rsidRPr="00E573BE" w:rsidRDefault="00D0348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</w:t>
            </w:r>
            <w:r w:rsidR="0073472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-</w:t>
            </w:r>
            <w:r w:rsidR="009851E3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value</w:t>
            </w:r>
          </w:p>
        </w:tc>
      </w:tr>
      <w:tr w:rsidR="00487706" w:rsidRPr="00E573BE" w14:paraId="330C87BC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3DB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ge (&gt; 65y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EDE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394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AB8F" w14:textId="79C0C281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7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476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1EA" w14:textId="27CEB336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9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8100C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3</w:t>
            </w:r>
          </w:p>
        </w:tc>
      </w:tr>
      <w:tr w:rsidR="00487706" w:rsidRPr="00E573BE" w14:paraId="0923757A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F5F1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Fe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C56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B20B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446B0" w14:textId="709AB28D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7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6A0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3CE" w14:textId="37F0B14D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7DAD9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3</w:t>
            </w:r>
          </w:p>
        </w:tc>
      </w:tr>
      <w:tr w:rsidR="00487706" w:rsidRPr="00E573BE" w14:paraId="438C07FC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71A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APACHE II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F99C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55A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3C2E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20-32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5533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0FA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6-27]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EC6F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i/>
                <w:iCs/>
                <w:color w:val="000000"/>
                <w:lang w:val="en-US" w:eastAsia="fr-BE"/>
              </w:rPr>
              <w:t>0.051</w:t>
            </w:r>
          </w:p>
        </w:tc>
      </w:tr>
      <w:tr w:rsidR="00487706" w:rsidRPr="00E573BE" w14:paraId="7DA81808" w14:textId="77777777" w:rsidTr="00E573BE">
        <w:trPr>
          <w:trHeight w:val="285"/>
        </w:trPr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815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on-neuro APACHE II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028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BB231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7-29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C78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2D4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4-24]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2A170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8</w:t>
            </w:r>
          </w:p>
        </w:tc>
      </w:tr>
      <w:tr w:rsidR="00111376" w:rsidRPr="00E573BE" w14:paraId="53A42F6C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7041" w14:textId="513E85A9" w:rsidR="00111376" w:rsidRPr="00E573BE" w:rsidRDefault="0011137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GC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3E2A" w14:textId="77777777" w:rsidR="00111376" w:rsidRPr="00E573BE" w:rsidRDefault="0011137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8EDA" w14:textId="405F0B4A" w:rsidR="0011137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B30083" w14:textId="7A0CCDBF" w:rsidR="0011137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7-14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67B9" w14:textId="5E652B81" w:rsidR="0011137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FEA6" w14:textId="62CDBCF1" w:rsidR="0011137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4-15]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FE300" w14:textId="78601939" w:rsidR="0011137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iCs/>
                <w:color w:val="000000"/>
                <w:lang w:val="en-US" w:eastAsia="fr-BE"/>
              </w:rPr>
              <w:t>0.006</w:t>
            </w:r>
          </w:p>
        </w:tc>
      </w:tr>
      <w:tr w:rsidR="00487706" w:rsidRPr="00E573BE" w14:paraId="573A99F0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3D01" w14:textId="239E32FD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AM-ICU</w:t>
            </w:r>
            <w:r w:rsidR="0011137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BA3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38F8" w14:textId="3D21A3C3" w:rsidR="0048770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/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76C91" w14:textId="4E944E40" w:rsidR="00487706" w:rsidRPr="00E573BE" w:rsidRDefault="00A02A97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11137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0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4DD" w14:textId="2A8AC1FF" w:rsidR="00487706" w:rsidRPr="00E573BE" w:rsidRDefault="0011137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5/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220" w14:textId="284117D3" w:rsidR="00487706" w:rsidRPr="00E573BE" w:rsidRDefault="00A02A97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11137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0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B62D" w14:textId="643BB85E" w:rsidR="00487706" w:rsidRPr="00E573BE" w:rsidRDefault="00487706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iCs/>
                <w:color w:val="000000"/>
                <w:lang w:val="en-US" w:eastAsia="fr-BE"/>
              </w:rPr>
              <w:t>0.</w:t>
            </w:r>
            <w:r w:rsidR="00111376" w:rsidRPr="00E573BE">
              <w:rPr>
                <w:rFonts w:ascii="Calibri" w:eastAsia="Times New Roman" w:hAnsi="Calibri" w:cs="Calibri"/>
                <w:iCs/>
                <w:color w:val="000000"/>
                <w:lang w:val="en-US" w:eastAsia="fr-BE"/>
              </w:rPr>
              <w:t>26</w:t>
            </w:r>
          </w:p>
        </w:tc>
      </w:tr>
      <w:tr w:rsidR="00487706" w:rsidRPr="00E573BE" w14:paraId="202A0F3D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71DD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RS-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7C9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E17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31C7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3-22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57DE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873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9-23]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11B1E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6</w:t>
            </w:r>
          </w:p>
        </w:tc>
      </w:tr>
      <w:tr w:rsidR="00487706" w:rsidRPr="00E573BE" w14:paraId="4225C0ED" w14:textId="77777777" w:rsidTr="00E573BE">
        <w:trPr>
          <w:trHeight w:val="285"/>
        </w:trPr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9A0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Vasoactive drugs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0706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837FD" w14:textId="56101BDE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156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493" w14:textId="0FAC08E4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4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0746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93</w:t>
            </w:r>
          </w:p>
        </w:tc>
      </w:tr>
      <w:tr w:rsidR="00487706" w:rsidRPr="00E573BE" w14:paraId="2D1F7149" w14:textId="77777777" w:rsidTr="00E573BE">
        <w:trPr>
          <w:trHeight w:val="285"/>
        </w:trPr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C4A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Mechanical ventilation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4B5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824B8" w14:textId="4DDDEE69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6CD4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CD84" w14:textId="5EB98EE6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2C41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65</w:t>
            </w:r>
          </w:p>
        </w:tc>
      </w:tr>
      <w:tr w:rsidR="00487706" w:rsidRPr="00E573BE" w14:paraId="30077A6E" w14:textId="77777777" w:rsidTr="00E573BE">
        <w:trPr>
          <w:trHeight w:val="293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5CA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A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6731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792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2726" w14:textId="7F99E472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A112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EDD" w14:textId="3ADD8163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1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4A4EA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071</w:t>
            </w:r>
          </w:p>
        </w:tc>
      </w:tr>
      <w:tr w:rsidR="00487706" w:rsidRPr="00E573BE" w14:paraId="3C9D0C38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B24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EE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6B01" w14:textId="06C298FF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D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E4F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EB856" w14:textId="54C75F25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9AB3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AE9A" w14:textId="0AD224E1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8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8212A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4</w:t>
            </w:r>
          </w:p>
        </w:tc>
      </w:tr>
      <w:tr w:rsidR="00487706" w:rsidRPr="00E573BE" w14:paraId="7009DDFA" w14:textId="77777777" w:rsidTr="00E573BE">
        <w:trPr>
          <w:trHeight w:val="293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9084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F6F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PDs 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F2F5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6C3B" w14:textId="04589135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B5C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FDE" w14:textId="1C1C7571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C2A26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9</w:t>
            </w:r>
          </w:p>
        </w:tc>
      </w:tr>
      <w:tr w:rsidR="00D6629B" w:rsidRPr="00E573BE" w14:paraId="6231011E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86C" w14:textId="77777777" w:rsidR="00D6629B" w:rsidRPr="00E573BE" w:rsidRDefault="00D6629B" w:rsidP="00D662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0098" w14:textId="77777777" w:rsidR="00D6629B" w:rsidRPr="00E573BE" w:rsidRDefault="00D6629B" w:rsidP="00D662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Ds burden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7407" w14:textId="5A4BA0E5" w:rsidR="00D6629B" w:rsidRPr="00E573BE" w:rsidRDefault="00D6629B" w:rsidP="00D6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FBD9" w14:textId="22684976" w:rsidR="00D6629B" w:rsidRPr="00E573BE" w:rsidRDefault="00D6629B" w:rsidP="00D6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0]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7C5D" w14:textId="15D6E64C" w:rsidR="00D6629B" w:rsidRPr="00E573BE" w:rsidRDefault="00D6629B" w:rsidP="00D6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F08" w14:textId="704DAE73" w:rsidR="00D6629B" w:rsidRPr="00E573BE" w:rsidRDefault="00D6629B" w:rsidP="00D6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0]%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D382E" w14:textId="77777777" w:rsidR="00D6629B" w:rsidRPr="00E573BE" w:rsidRDefault="00D6629B" w:rsidP="00D6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6</w:t>
            </w:r>
          </w:p>
        </w:tc>
      </w:tr>
      <w:tr w:rsidR="00487706" w:rsidRPr="00E573BE" w14:paraId="4C2D30EC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5E3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0DDB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eactivity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A5E" w14:textId="621CC942" w:rsidR="00487706" w:rsidRPr="00E573BE" w:rsidRDefault="00D554F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D747" w14:textId="0561E463" w:rsidR="00487706" w:rsidRPr="00E573BE" w:rsidRDefault="00A02A97" w:rsidP="00BE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D554F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7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24D" w14:textId="178363AA" w:rsidR="00487706" w:rsidRPr="00E573BE" w:rsidRDefault="00D554F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FD7" w14:textId="26931EFE" w:rsidR="00487706" w:rsidRPr="00E573BE" w:rsidRDefault="00A02A97" w:rsidP="00BE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D554FB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6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59F8" w14:textId="7518AC85" w:rsidR="00487706" w:rsidRPr="00E573BE" w:rsidRDefault="00D554FB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4</w:t>
            </w:r>
          </w:p>
        </w:tc>
      </w:tr>
      <w:tr w:rsidR="00487706" w:rsidRPr="00E573BE" w14:paraId="6C4F4599" w14:textId="77777777" w:rsidTr="00E573BE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F8D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1EA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Sleep 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410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B3A6" w14:textId="3ECE0BF7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7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81E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654E" w14:textId="0C4844F8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4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5C71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4</w:t>
            </w:r>
          </w:p>
        </w:tc>
      </w:tr>
      <w:tr w:rsidR="00487706" w:rsidRPr="00E573BE" w14:paraId="170CA518" w14:textId="77777777" w:rsidTr="00E573BE">
        <w:trPr>
          <w:trHeight w:val="293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3A9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595" w14:textId="77777777" w:rsidR="00487706" w:rsidRPr="00E573BE" w:rsidRDefault="00487706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DR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123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3E05" w14:textId="42B898E3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3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47F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38C33" w14:textId="72A3AD9D" w:rsidR="00487706" w:rsidRPr="00E573BE" w:rsidRDefault="00A02A97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487706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00%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2EC2" w14:textId="77777777" w:rsidR="00487706" w:rsidRPr="00E573BE" w:rsidRDefault="00487706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074</w:t>
            </w:r>
          </w:p>
        </w:tc>
      </w:tr>
      <w:tr w:rsidR="009D3234" w:rsidRPr="00E573BE" w14:paraId="2BF4AAE5" w14:textId="77777777" w:rsidTr="00E573BE">
        <w:trPr>
          <w:trHeight w:val="293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6D17C5" w14:textId="77777777" w:rsidR="009D3234" w:rsidRPr="00E573BE" w:rsidRDefault="009D3234" w:rsidP="004877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35D0F6" w14:textId="3A55BED3" w:rsidR="009D3234" w:rsidRPr="00E573BE" w:rsidRDefault="009D32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High grade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mSynek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scale 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E3287" w14:textId="2E522F29" w:rsidR="009D3234" w:rsidRPr="00E573BE" w:rsidRDefault="009D3234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05319F" w14:textId="4EC929F8" w:rsidR="009D3234" w:rsidRPr="00E573BE" w:rsidRDefault="009D3234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0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D6CAA" w14:textId="06D3FD71" w:rsidR="009D3234" w:rsidRPr="00E573BE" w:rsidRDefault="009D3234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4E8FAC" w14:textId="61F228BE" w:rsidR="009D3234" w:rsidRPr="00E573BE" w:rsidRDefault="009D3234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8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EA921F" w14:textId="23E3865C" w:rsidR="009D3234" w:rsidRPr="00E573BE" w:rsidRDefault="009D3234" w:rsidP="004877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0.004</w:t>
            </w:r>
          </w:p>
        </w:tc>
      </w:tr>
    </w:tbl>
    <w:p w14:paraId="5B264150" w14:textId="77777777" w:rsidR="00487706" w:rsidRPr="00E573BE" w:rsidRDefault="00487706" w:rsidP="006C0738">
      <w:pPr>
        <w:jc w:val="both"/>
        <w:rPr>
          <w:lang w:val="en-US"/>
        </w:rPr>
      </w:pPr>
    </w:p>
    <w:p w14:paraId="65A491B9" w14:textId="7CE9BF05" w:rsidR="00487706" w:rsidRPr="00E573BE" w:rsidRDefault="00907379" w:rsidP="00487706">
      <w:pPr>
        <w:jc w:val="both"/>
        <w:rPr>
          <w:lang w:val="en-US"/>
        </w:rPr>
      </w:pPr>
      <w:r w:rsidRPr="00E573BE">
        <w:rPr>
          <w:lang w:val="en-US"/>
        </w:rPr>
        <w:t xml:space="preserve">Data are presented as </w:t>
      </w:r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median [IQR] or n (%). </w:t>
      </w:r>
      <w:r w:rsidR="00487706" w:rsidRPr="00E573BE">
        <w:rPr>
          <w:lang w:val="en-US"/>
        </w:rPr>
        <w:t>Abbreviations: APACHE-II: Acute Physiological and Chronic Health Evaluation; Non-neuro APACHE-II: APACHE II minus the GCS component; CAM-ICU: Confusion Assessment Method for the ICU; CRS-R: the Coma Recovery Scale-Revised; SAE: sepsis associated encephalopathy; ICU:  Intensive Care Unit; (c)EEG: (con</w:t>
      </w:r>
      <w:r w:rsidR="0058077F" w:rsidRPr="00E573BE">
        <w:rPr>
          <w:lang w:val="en-US"/>
        </w:rPr>
        <w:t xml:space="preserve">tinuous) electroencephalogram; </w:t>
      </w:r>
      <w:r w:rsidR="00487706" w:rsidRPr="00E573BE">
        <w:rPr>
          <w:lang w:val="en-US"/>
        </w:rPr>
        <w:t>RDA: rhythmic delta activity; PD</w:t>
      </w:r>
      <w:r w:rsidR="0058077F" w:rsidRPr="00E573BE">
        <w:rPr>
          <w:lang w:val="en-US"/>
        </w:rPr>
        <w:t>s</w:t>
      </w:r>
      <w:r w:rsidR="00487706" w:rsidRPr="00E573BE">
        <w:rPr>
          <w:lang w:val="en-US"/>
        </w:rPr>
        <w:t>: periodic discharges; PDR: posterior dominant rhythm</w:t>
      </w:r>
      <w:r w:rsidR="009D3234" w:rsidRPr="00E573BE">
        <w:rPr>
          <w:lang w:val="en-US"/>
        </w:rPr>
        <w:t xml:space="preserve">; </w:t>
      </w:r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High grade </w:t>
      </w:r>
      <w:proofErr w:type="spellStart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>mSynek</w:t>
      </w:r>
      <w:proofErr w:type="spellEnd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scale : high grade modified </w:t>
      </w:r>
      <w:proofErr w:type="spellStart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>Synek</w:t>
      </w:r>
      <w:proofErr w:type="spellEnd"/>
      <w:r w:rsidR="009D3234"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 scale defined as grade of III or more (please refer to table S1, additional file)</w:t>
      </w:r>
      <w:r w:rsidR="00487706" w:rsidRPr="00E573BE">
        <w:rPr>
          <w:lang w:val="en-US"/>
        </w:rPr>
        <w:t xml:space="preserve">. </w:t>
      </w:r>
      <w:r w:rsidR="0058077F" w:rsidRPr="00E573BE">
        <w:rPr>
          <w:lang w:val="en-US"/>
        </w:rPr>
        <w:t xml:space="preserve">The APACHE-II &gt; 23 represents the prevalence of APACHE scores above the median value of the study population (i.e. 22). </w:t>
      </w:r>
      <w:r w:rsidR="00487706" w:rsidRPr="00E573BE">
        <w:rPr>
          <w:lang w:val="en-US"/>
        </w:rPr>
        <w:t xml:space="preserve">Data are presented as median [interquartile range or range] or count (percentage). Mann Whitney, Fisher's exact and </w:t>
      </w:r>
      <w:r w:rsidR="00487706" w:rsidRPr="00E573BE">
        <w:rPr>
          <w:rFonts w:ascii="Calibri" w:hAnsi="Calibri" w:cs="Calibri"/>
          <w:lang w:val="en-US"/>
        </w:rPr>
        <w:t>χ</w:t>
      </w:r>
      <w:r w:rsidR="00487706" w:rsidRPr="00E573BE">
        <w:rPr>
          <w:lang w:val="en-US"/>
        </w:rPr>
        <w:t>2 tests were used to analyze differences in variables between groups, as appropriate. P&lt;0.05 was considered statistically significant and marked in bold in the table.</w:t>
      </w:r>
    </w:p>
    <w:p w14:paraId="7577431D" w14:textId="087CDC2B" w:rsidR="00487706" w:rsidRPr="00E573BE" w:rsidRDefault="00487706" w:rsidP="006C0738">
      <w:pPr>
        <w:jc w:val="both"/>
        <w:rPr>
          <w:lang w:val="en-US"/>
        </w:rPr>
      </w:pPr>
    </w:p>
    <w:p w14:paraId="39170928" w14:textId="43C70B76" w:rsidR="001B73B4" w:rsidRPr="00E573BE" w:rsidRDefault="001B73B4" w:rsidP="006C0738">
      <w:pPr>
        <w:jc w:val="both"/>
        <w:rPr>
          <w:lang w:val="en-US"/>
        </w:rPr>
      </w:pPr>
    </w:p>
    <w:p w14:paraId="460F9618" w14:textId="5EFDE398" w:rsidR="001B73B4" w:rsidRPr="00E573BE" w:rsidRDefault="001B73B4" w:rsidP="006C0738">
      <w:pPr>
        <w:jc w:val="both"/>
        <w:rPr>
          <w:lang w:val="en-US"/>
        </w:rPr>
      </w:pPr>
    </w:p>
    <w:p w14:paraId="4D1125FE" w14:textId="25EB7112" w:rsidR="001B73B4" w:rsidRPr="00E573BE" w:rsidRDefault="001B73B4" w:rsidP="006C0738">
      <w:pPr>
        <w:jc w:val="both"/>
        <w:rPr>
          <w:lang w:val="en-US"/>
        </w:rPr>
      </w:pPr>
    </w:p>
    <w:p w14:paraId="545D7350" w14:textId="201DB19C" w:rsidR="001B73B4" w:rsidRPr="00E573BE" w:rsidRDefault="001B73B4" w:rsidP="006C0738">
      <w:pPr>
        <w:jc w:val="both"/>
        <w:rPr>
          <w:lang w:val="en-US"/>
        </w:rPr>
      </w:pPr>
    </w:p>
    <w:p w14:paraId="2E337694" w14:textId="0758DB7E" w:rsidR="001B73B4" w:rsidRPr="00E573BE" w:rsidRDefault="001B73B4" w:rsidP="006C0738">
      <w:pPr>
        <w:jc w:val="both"/>
        <w:rPr>
          <w:lang w:val="en-US"/>
        </w:rPr>
      </w:pPr>
    </w:p>
    <w:p w14:paraId="76E92E70" w14:textId="6AA76B55" w:rsidR="001B73B4" w:rsidRPr="00E573BE" w:rsidRDefault="001B73B4" w:rsidP="006C0738">
      <w:pPr>
        <w:jc w:val="both"/>
        <w:rPr>
          <w:lang w:val="en-US"/>
        </w:rPr>
      </w:pPr>
    </w:p>
    <w:p w14:paraId="33CD8468" w14:textId="77777777" w:rsidR="001B73B4" w:rsidRPr="00E573BE" w:rsidRDefault="001B73B4" w:rsidP="006C0738">
      <w:pPr>
        <w:jc w:val="both"/>
        <w:rPr>
          <w:lang w:val="en-US"/>
        </w:rPr>
      </w:pPr>
    </w:p>
    <w:p w14:paraId="6FF4AEAB" w14:textId="77777777" w:rsidR="0076443F" w:rsidRPr="00E573BE" w:rsidRDefault="0076443F" w:rsidP="001B73B4">
      <w:pPr>
        <w:jc w:val="both"/>
        <w:rPr>
          <w:b/>
          <w:lang w:val="en-US"/>
        </w:rPr>
      </w:pPr>
    </w:p>
    <w:p w14:paraId="06DB395B" w14:textId="51F1E2A7" w:rsidR="001B73B4" w:rsidRPr="00E573BE" w:rsidRDefault="001B73B4" w:rsidP="001B73B4">
      <w:pPr>
        <w:jc w:val="both"/>
        <w:rPr>
          <w:lang w:val="en-US"/>
        </w:rPr>
      </w:pPr>
      <w:r w:rsidRPr="00E573BE">
        <w:rPr>
          <w:b/>
          <w:lang w:val="en-US"/>
        </w:rPr>
        <w:t xml:space="preserve">Table </w:t>
      </w:r>
      <w:r w:rsidR="00601B6A" w:rsidRPr="00E573BE">
        <w:rPr>
          <w:b/>
          <w:lang w:val="en-US"/>
        </w:rPr>
        <w:t>S6</w:t>
      </w:r>
      <w:r w:rsidRPr="00E573BE">
        <w:rPr>
          <w:b/>
          <w:lang w:val="en-US"/>
        </w:rPr>
        <w:t>. Clinical and laboratory parameters associated with sepsis-associated encephalopathy.</w:t>
      </w:r>
    </w:p>
    <w:p w14:paraId="23340A0A" w14:textId="77777777" w:rsidR="001B73B4" w:rsidRPr="00E573BE" w:rsidRDefault="001B73B4" w:rsidP="001B73B4">
      <w:pPr>
        <w:jc w:val="both"/>
        <w:rPr>
          <w:b/>
          <w:lang w:val="en-US"/>
        </w:rPr>
      </w:pPr>
    </w:p>
    <w:tbl>
      <w:tblPr>
        <w:tblW w:w="10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157"/>
        <w:gridCol w:w="587"/>
        <w:gridCol w:w="1332"/>
        <w:gridCol w:w="587"/>
        <w:gridCol w:w="1333"/>
        <w:gridCol w:w="1280"/>
        <w:gridCol w:w="693"/>
        <w:gridCol w:w="548"/>
        <w:gridCol w:w="1319"/>
      </w:tblGrid>
      <w:tr w:rsidR="001B73B4" w:rsidRPr="00E573BE" w14:paraId="252404B6" w14:textId="77777777" w:rsidTr="00375C7B">
        <w:trPr>
          <w:trHeight w:val="285"/>
        </w:trPr>
        <w:tc>
          <w:tcPr>
            <w:tcW w:w="25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1DB0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Parameters</w:t>
            </w:r>
            <w:proofErr w:type="spellEnd"/>
          </w:p>
        </w:tc>
        <w:tc>
          <w:tcPr>
            <w:tcW w:w="383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EC7AA1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epsis-</w:t>
            </w:r>
            <w:proofErr w:type="spellStart"/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associated</w:t>
            </w:r>
            <w:proofErr w:type="spellEnd"/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</w:t>
            </w:r>
            <w:proofErr w:type="spellStart"/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encephalopathy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93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p</w:t>
            </w:r>
          </w:p>
        </w:tc>
        <w:tc>
          <w:tcPr>
            <w:tcW w:w="256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85052A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multivariate</w:t>
            </w:r>
            <w:proofErr w:type="spellEnd"/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</w:t>
            </w:r>
            <w:proofErr w:type="spellStart"/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analysis</w:t>
            </w:r>
            <w:proofErr w:type="spellEnd"/>
          </w:p>
        </w:tc>
      </w:tr>
      <w:tr w:rsidR="001B73B4" w:rsidRPr="00E573BE" w14:paraId="45C1ACB9" w14:textId="77777777" w:rsidTr="00375C7B">
        <w:trPr>
          <w:trHeight w:val="593"/>
        </w:trPr>
        <w:tc>
          <w:tcPr>
            <w:tcW w:w="25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1D5758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0AE42F" w14:textId="5D564120" w:rsidR="001B73B4" w:rsidRPr="00E573BE" w:rsidRDefault="001B73B4" w:rsidP="007347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absent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26)                  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E0A9A1" w14:textId="1346FC85" w:rsidR="001B73B4" w:rsidRPr="00E573BE" w:rsidRDefault="001B73B4" w:rsidP="007347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present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66)                  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8551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1CE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p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BECF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CC76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IC 95%</w:t>
            </w:r>
          </w:p>
        </w:tc>
      </w:tr>
      <w:tr w:rsidR="001B73B4" w:rsidRPr="00E573BE" w14:paraId="4DDB7D75" w14:textId="77777777" w:rsidTr="00375C7B">
        <w:trPr>
          <w:trHeight w:val="285"/>
        </w:trPr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179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Age (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years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C24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60D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7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9DF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61.3-74]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538F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5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7E7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52.5-72.8]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D20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2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D1EA1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CAFE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5DBB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6E2D2FD2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DA4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Female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C6E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7D48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2C8A" w14:textId="21BD712D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9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8DD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F280F" w14:textId="3A13B96E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8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99F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1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B23A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848B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97E4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24A09F2E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B9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Sepsis origin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99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341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589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F93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721E2" w14:textId="74FA1C11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B88BB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7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5F8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2969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8ACF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1F47B324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6F9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EEE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abdominal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17D2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BAB1" w14:textId="73CBE95F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5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E541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B6FF" w14:textId="045B71DB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2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9E19F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336D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FC69E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39C7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6014D6E8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415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C1E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respiratory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B60D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14D1" w14:textId="41DA6E72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7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9F1F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43237" w14:textId="5C38A694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0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474C8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F47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26B1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461B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6E0CCC36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7C0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6BD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urinary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F9A2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B695" w14:textId="00226071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5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6058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1797" w14:textId="29667F91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9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E1CD0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6E5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FC45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B208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19639BBF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31A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74D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soft tissue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07B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EC79" w14:textId="633840FF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5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BFBC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9112" w14:textId="042C0FCB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6B507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A682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A7D3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30AD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41F70096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A65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CE53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unknown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9DD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D915" w14:textId="66804DDF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D943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C8FD" w14:textId="0514A5DF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DE703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EEAA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4B80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6228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14BFAD27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642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974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other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CB8A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640B" w14:textId="316E109E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DE0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078D4" w14:textId="5142A72F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981F0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2A5C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C49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6C56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59E9B5A7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758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APACHE II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2A28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74D3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987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[13-24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266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1BB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9-30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CF1C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0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55A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0.0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A40C8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.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4082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.02-1.15]</w:t>
            </w:r>
          </w:p>
        </w:tc>
      </w:tr>
      <w:tr w:rsidR="001B73B4" w:rsidRPr="00E573BE" w14:paraId="70F600C4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C0A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non-neuro APACHE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941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689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[13-24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073C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8451E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1-2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4BD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8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5CEE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C10E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0F36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2B731E70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5D5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APACHE II &gt; 23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7C8A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6FA3" w14:textId="4E9B2883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7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67D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DF369" w14:textId="0DF6D47E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2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C382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3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2D32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E77E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AE796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4E8FABD9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8A5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Days to EEG (range)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E719C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576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0-2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A2D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1A8E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0-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6426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8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BFE0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C57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94C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2E5A6C6A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92F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Duration of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cEEG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h)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5C6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AE0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4.5-47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C94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93.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6DCB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45.3-163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7712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&lt; 0.00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E8A5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2EC90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3C5C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1DAC78D4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F3E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Sedation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A7A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D834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2187" w14:textId="79A51ECA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FB5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5A3B3" w14:textId="775EE151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5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F03B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&lt; 0.00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D7FC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39C2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9D064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4AECEFD9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111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Mechanical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ventilation 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826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D515" w14:textId="08D8A0FF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8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3F6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C064D" w14:textId="5762763D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2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7950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&lt; 0.00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CB48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56F1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2225B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1B73B4" w:rsidRPr="00E573BE" w14:paraId="6C844BF4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3C2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Vasoactive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drugs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D30D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71C4" w14:textId="6C22A9CA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5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301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AB90" w14:textId="671623A6" w:rsidR="001B73B4" w:rsidRPr="00E573BE" w:rsidRDefault="00A02A97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</w:t>
            </w:r>
            <w:r w:rsidR="001B73B4"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9%</w:t>
            </w: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788B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0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4666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6BA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32D79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2A8A7319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C493F" w14:textId="683B70EF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Beta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lactams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2A2FF" w14:textId="18D7C4A8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D173" w14:textId="3D61099F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85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70730" w14:textId="1FEF2006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B912F" w14:textId="56756DDD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8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D7C43" w14:textId="70A28E33" w:rsidR="00375C7B" w:rsidRPr="00E573BE" w:rsidRDefault="00A1660E" w:rsidP="00A166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Cs/>
                <w:color w:val="000000"/>
                <w:lang w:eastAsia="fr-BE"/>
              </w:rPr>
              <w:t>0.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24D50E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0E5534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75A92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</w:tr>
      <w:tr w:rsidR="00375C7B" w:rsidRPr="00E573BE" w14:paraId="652AB988" w14:textId="77777777" w:rsidTr="00E573BE">
        <w:trPr>
          <w:trHeight w:val="328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25E11" w14:textId="5704D449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Cephalosporin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7E74" w14:textId="0A274C1A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2FE89" w14:textId="71E74555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1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B91CE" w14:textId="1889FEB8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B562FB" w14:textId="60D93D08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2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2F42C" w14:textId="40CD502F" w:rsidR="00375C7B" w:rsidRPr="00E573BE" w:rsidRDefault="00A1660E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Cs/>
                <w:color w:val="000000"/>
                <w:lang w:eastAsia="fr-BE"/>
              </w:rPr>
              <w:t>0.1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7E36A4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0318AE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D6A2A8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</w:tr>
      <w:tr w:rsidR="00375C7B" w:rsidRPr="00E573BE" w14:paraId="4EE42E8D" w14:textId="77777777" w:rsidTr="00E573BE">
        <w:trPr>
          <w:trHeight w:val="220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88DB6" w14:textId="6F50D074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Metronidazole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2DF2" w14:textId="33AC4828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C8AE9" w14:textId="7F2637DC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1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9D900" w14:textId="352FE3A0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D68C00" w14:textId="11B0DD40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59BEA" w14:textId="376F8857" w:rsidR="00375C7B" w:rsidRPr="00E573BE" w:rsidRDefault="00A1660E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Cs/>
                <w:color w:val="000000"/>
                <w:lang w:eastAsia="fr-BE"/>
              </w:rPr>
              <w:t>0.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FB3786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DEF84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2A5AA5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</w:tr>
      <w:tr w:rsidR="00375C7B" w:rsidRPr="00E573BE" w14:paraId="052338F7" w14:textId="77777777" w:rsidTr="00E573BE">
        <w:trPr>
          <w:trHeight w:val="220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FCDBF" w14:textId="0A59ED7A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Other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4E94F" w14:textId="6AE15FB0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75C23" w14:textId="363269A7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23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6556C" w14:textId="2BFE1067" w:rsidR="00375C7B" w:rsidRPr="00E573BE" w:rsidRDefault="00A1660E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7FE9A" w14:textId="307BDD96" w:rsidR="00375C7B" w:rsidRPr="00E573BE" w:rsidRDefault="00A1660E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4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F4924" w14:textId="6E067E47" w:rsidR="00375C7B" w:rsidRPr="00E573BE" w:rsidRDefault="00A1660E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Cs/>
                <w:color w:val="000000"/>
                <w:lang w:eastAsia="fr-BE"/>
              </w:rPr>
              <w:t>0.0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D5B2D6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3A7D87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E9051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</w:tr>
      <w:tr w:rsidR="00375C7B" w:rsidRPr="00E573BE" w14:paraId="2B507D66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B70B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Pa/Fio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EDF3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4BA8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7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57B5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205-299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6EE8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9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7DF1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50-27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6138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1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4C94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9C2F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AFC9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60458988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818E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Creatinine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at admission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F3B6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.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5FC4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0,85-2,35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A317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.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8EBB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-2,3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9300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5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60C3D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6490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ED16F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71E47870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0A22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ICU length of stay (days)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B17E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DAE9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[2-5]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CF9A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E7D7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-5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8F2FC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6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E69CB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45B9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8DCA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2CC1E51D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F54D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Mortality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hospitalisation 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79DF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0CE5" w14:textId="33BCC6C8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2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7F77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C81B" w14:textId="725FFA6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3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7F69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1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C38D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BAFB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42950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70DC88DF" w14:textId="77777777" w:rsidTr="00375C7B">
        <w:trPr>
          <w:trHeight w:val="285"/>
        </w:trPr>
        <w:tc>
          <w:tcPr>
            <w:tcW w:w="2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578A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Good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functional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outcome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FFFC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1886" w14:textId="3CF23A8B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77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AC6F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23C7" w14:textId="7F6F781D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5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29BC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3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0418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BB52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A383F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1223E625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7DC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EE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EEB6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RDA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8326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2A23" w14:textId="1827764E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35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58AF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EE7D" w14:textId="0769C321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5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2519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3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1B4E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567A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569AC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695D22F2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A42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CE07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PDs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90ED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9849" w14:textId="1F36E622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4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F2B4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9020" w14:textId="7CA95689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3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DFF6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0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AD05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6BB0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8.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14BB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[1.11-72.8]</w:t>
            </w:r>
          </w:p>
        </w:tc>
      </w:tr>
      <w:tr w:rsidR="00375C7B" w:rsidRPr="00E573BE" w14:paraId="1783127B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9606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448A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Reactivity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2C3D" w14:textId="479103B9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EC4A" w14:textId="2148AEFE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96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9B57" w14:textId="7C6E177E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624E2" w14:textId="26883915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7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C87F" w14:textId="53029B4B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0.01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5742C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69320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715FC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3247D50A" w14:textId="77777777" w:rsidTr="00375C7B">
        <w:trPr>
          <w:trHeight w:val="285"/>
        </w:trPr>
        <w:tc>
          <w:tcPr>
            <w:tcW w:w="1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96D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3BAD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Sleep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34B6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144B" w14:textId="38A3A2E5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54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437B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3B567" w14:textId="4B3FB063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6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0398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0.4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8328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D846E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E33D9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  <w:tr w:rsidR="00375C7B" w:rsidRPr="00E573BE" w14:paraId="1CA91B37" w14:textId="77777777" w:rsidTr="00375C7B">
        <w:trPr>
          <w:trHeight w:val="293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A5DF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0931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PDR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8AF1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2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405B" w14:textId="7CE6ADBA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100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9FD4" w14:textId="77777777" w:rsidR="00375C7B" w:rsidRPr="00E573BE" w:rsidRDefault="00375C7B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5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4769" w14:textId="367896D8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(8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2DE1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.03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60D6C" w14:textId="77777777" w:rsidR="00375C7B" w:rsidRPr="00E573BE" w:rsidRDefault="00375C7B" w:rsidP="00375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DBC4E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DCE88" w14:textId="77777777" w:rsidR="00375C7B" w:rsidRPr="00E573BE" w:rsidRDefault="00375C7B" w:rsidP="00375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eastAsia="fr-BE"/>
              </w:rPr>
              <w:t> </w:t>
            </w:r>
          </w:p>
        </w:tc>
      </w:tr>
    </w:tbl>
    <w:p w14:paraId="1E85BE5C" w14:textId="3FCAA8E5" w:rsidR="001B73B4" w:rsidRPr="00E573BE" w:rsidRDefault="001B73B4" w:rsidP="001B73B4">
      <w:pPr>
        <w:jc w:val="both"/>
        <w:rPr>
          <w:b/>
          <w:lang w:val="en-US"/>
        </w:rPr>
      </w:pPr>
    </w:p>
    <w:p w14:paraId="5CBE3D4B" w14:textId="094259DD" w:rsidR="001B73B4" w:rsidRPr="00E573BE" w:rsidRDefault="001B73B4" w:rsidP="001B73B4">
      <w:pPr>
        <w:jc w:val="both"/>
        <w:rPr>
          <w:b/>
          <w:lang w:val="en-US"/>
        </w:rPr>
      </w:pPr>
    </w:p>
    <w:p w14:paraId="281C07B7" w14:textId="3033622C" w:rsidR="001B73B4" w:rsidRPr="00E573BE" w:rsidRDefault="0073472B" w:rsidP="001B73B4">
      <w:pPr>
        <w:jc w:val="both"/>
        <w:rPr>
          <w:lang w:val="en-US"/>
        </w:rPr>
      </w:pPr>
      <w:r w:rsidRPr="00E573BE">
        <w:rPr>
          <w:lang w:val="en-US"/>
        </w:rPr>
        <w:t xml:space="preserve">Data are presented as </w:t>
      </w:r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median [IQR] or n (%). </w:t>
      </w:r>
      <w:r w:rsidR="001B73B4" w:rsidRPr="00E573BE">
        <w:rPr>
          <w:lang w:val="en-US"/>
        </w:rPr>
        <w:t xml:space="preserve">Abbreviations: APACHE-II: Acute Physiological and Chronic Health Evaluation; Non-neuro APACHE-II: APACHE II minus the GCS component; ICU: intensive </w:t>
      </w:r>
      <w:r w:rsidR="001B73B4" w:rsidRPr="00E573BE">
        <w:rPr>
          <w:lang w:val="en-US"/>
        </w:rPr>
        <w:lastRenderedPageBreak/>
        <w:t xml:space="preserve">care units; PDs: generalized periodic discharges; GRDA: generalized rhythmic delta activity; PDR: posterior dominant rhythm. Mann Whitney, Fisher's exact and χ2 tests were used to analyze differences in variables between groups, as appropriate. P&lt;0.05 was considered statistically significant and marked in bold in the table. </w:t>
      </w:r>
    </w:p>
    <w:p w14:paraId="70517308" w14:textId="5660ADA7" w:rsidR="001B73B4" w:rsidRPr="00E573BE" w:rsidRDefault="001B73B4" w:rsidP="001B73B4">
      <w:pPr>
        <w:jc w:val="both"/>
        <w:rPr>
          <w:b/>
          <w:lang w:val="en-US"/>
        </w:rPr>
      </w:pPr>
    </w:p>
    <w:p w14:paraId="55F2C605" w14:textId="77777777" w:rsidR="001B73B4" w:rsidRPr="00E573BE" w:rsidRDefault="001B73B4" w:rsidP="001B73B4">
      <w:pPr>
        <w:jc w:val="both"/>
        <w:rPr>
          <w:b/>
          <w:lang w:val="en-US"/>
        </w:rPr>
      </w:pPr>
    </w:p>
    <w:p w14:paraId="0BE49DCD" w14:textId="434DDBD4" w:rsidR="001B73B4" w:rsidRPr="00E573BE" w:rsidRDefault="001B73B4" w:rsidP="001B73B4">
      <w:pPr>
        <w:jc w:val="both"/>
        <w:rPr>
          <w:lang w:val="en-US"/>
        </w:rPr>
      </w:pPr>
      <w:r w:rsidRPr="00E573BE">
        <w:rPr>
          <w:b/>
          <w:lang w:val="en-US"/>
        </w:rPr>
        <w:t xml:space="preserve">Table </w:t>
      </w:r>
      <w:r w:rsidR="00601B6A" w:rsidRPr="00E573BE">
        <w:rPr>
          <w:b/>
          <w:lang w:val="en-US"/>
        </w:rPr>
        <w:t>S7</w:t>
      </w:r>
      <w:r w:rsidRPr="00E573BE">
        <w:rPr>
          <w:b/>
          <w:lang w:val="en-US"/>
        </w:rPr>
        <w:t>. Clinical and laboratory parameters associated with sepsis-associated encephalopathy in non-sedated patients.</w:t>
      </w:r>
    </w:p>
    <w:p w14:paraId="5C8674CC" w14:textId="77777777" w:rsidR="001B73B4" w:rsidRPr="00E573BE" w:rsidRDefault="001B73B4" w:rsidP="001B73B4">
      <w:pPr>
        <w:jc w:val="both"/>
        <w:rPr>
          <w:lang w:val="en-US"/>
        </w:rPr>
      </w:pPr>
    </w:p>
    <w:tbl>
      <w:tblPr>
        <w:tblW w:w="7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9"/>
        <w:gridCol w:w="1127"/>
        <w:gridCol w:w="475"/>
        <w:gridCol w:w="1509"/>
        <w:gridCol w:w="533"/>
        <w:gridCol w:w="1423"/>
        <w:gridCol w:w="7"/>
        <w:gridCol w:w="1193"/>
        <w:gridCol w:w="7"/>
      </w:tblGrid>
      <w:tr w:rsidR="001B73B4" w:rsidRPr="00E573BE" w14:paraId="15C5DF59" w14:textId="77777777" w:rsidTr="00BE39EF">
        <w:trPr>
          <w:trHeight w:val="285"/>
        </w:trPr>
        <w:tc>
          <w:tcPr>
            <w:tcW w:w="250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3BA036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color w:val="000000"/>
                <w:lang w:val="en-US" w:eastAsia="fr-BE"/>
              </w:rPr>
              <w:t>Parameters</w:t>
            </w:r>
          </w:p>
        </w:tc>
        <w:tc>
          <w:tcPr>
            <w:tcW w:w="394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7DF2E2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Sepsis-associated encephalopathy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BBBF0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p value</w:t>
            </w:r>
          </w:p>
        </w:tc>
      </w:tr>
      <w:tr w:rsidR="001B73B4" w:rsidRPr="00E573BE" w14:paraId="47CFF5BF" w14:textId="77777777" w:rsidTr="00BE39EF">
        <w:trPr>
          <w:gridAfter w:val="1"/>
          <w:wAfter w:w="7" w:type="dxa"/>
          <w:trHeight w:val="293"/>
        </w:trPr>
        <w:tc>
          <w:tcPr>
            <w:tcW w:w="25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316283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24389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Absent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26)                   median [IQR]/ n (%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5D26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Present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n=36)                  median [IQR]/ n (%)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54DDD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</w:tr>
      <w:tr w:rsidR="001B73B4" w:rsidRPr="00E573BE" w14:paraId="61175DDB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7C7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ge (years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10D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4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BF23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7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54D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61.3-74]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AB1F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7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E8BE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54-75]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99C8B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8</w:t>
            </w:r>
          </w:p>
        </w:tc>
      </w:tr>
      <w:tr w:rsidR="001B73B4" w:rsidRPr="00E573BE" w14:paraId="7CE75501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80D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694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E8D0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334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9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073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01E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4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DFD9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38</w:t>
            </w:r>
          </w:p>
        </w:tc>
      </w:tr>
      <w:tr w:rsidR="001B73B4" w:rsidRPr="00E573BE" w14:paraId="56181829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B0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epsis orig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17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718F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7CA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654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2F4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A92F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97</w:t>
            </w:r>
          </w:p>
        </w:tc>
      </w:tr>
      <w:tr w:rsidR="001B73B4" w:rsidRPr="00E573BE" w14:paraId="317AE9D0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BD8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B03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bdominal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769C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0F9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5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1AA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49B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4%)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DB5C60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1B73B4" w:rsidRPr="00E573BE" w14:paraId="289C4ED9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8A04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F48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espiratory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8B82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BC6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27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0AB6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6E5C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22%)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A9A7F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1B73B4" w:rsidRPr="00E573BE" w14:paraId="15BE247B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983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AD4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urinary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3578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15E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5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52E6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37C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4%)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A0328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1B73B4" w:rsidRPr="00E573BE" w14:paraId="033EC48B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3D3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C86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soft tissue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39CB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C57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5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19DC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0C62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1%)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3F30C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1B73B4" w:rsidRPr="00E573BE" w14:paraId="340358A0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CD3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336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unknown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323B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F66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6F5D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8012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6%)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60074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1B73B4" w:rsidRPr="00E573BE" w14:paraId="12A55982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D04E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4CE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other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0A7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5B2E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FFE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4151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%)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A8DFF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</w:tr>
      <w:tr w:rsidR="001B73B4" w:rsidRPr="00E573BE" w14:paraId="681040EB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81F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APACHE I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450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55CB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1954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[13-24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510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5FF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20-30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8B8A4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&lt; 0.001</w:t>
            </w:r>
          </w:p>
        </w:tc>
      </w:tr>
      <w:tr w:rsidR="001B73B4" w:rsidRPr="00E573BE" w14:paraId="298B1C8A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734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non-neuro APACHE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3B73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628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[13-24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8DE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1EAE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6-29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B695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07</w:t>
            </w:r>
          </w:p>
        </w:tc>
      </w:tr>
      <w:tr w:rsidR="001B73B4" w:rsidRPr="00E573BE" w14:paraId="590F3C4B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ACA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Days to EEG (range)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75C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271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-2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939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F9D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-2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FD1C5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4</w:t>
            </w:r>
          </w:p>
        </w:tc>
      </w:tr>
      <w:tr w:rsidR="001B73B4" w:rsidRPr="00E573BE" w14:paraId="35E79FAC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FF4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Duration of </w:t>
            </w:r>
            <w:proofErr w:type="spellStart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EEG</w:t>
            </w:r>
            <w:proofErr w:type="spellEnd"/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(h)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6409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E0A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4.5-47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A758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69.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2C046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35.5-102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70715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01</w:t>
            </w:r>
          </w:p>
        </w:tc>
      </w:tr>
      <w:tr w:rsidR="001B73B4" w:rsidRPr="00E573BE" w14:paraId="1E2A1ABF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6AD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Mechanical ventilation 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ABE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2D1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8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587F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4EB5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67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FF90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28</w:t>
            </w:r>
          </w:p>
        </w:tc>
      </w:tr>
      <w:tr w:rsidR="001B73B4" w:rsidRPr="00E573BE" w14:paraId="290514D7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C64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Vasoactive drugs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C180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235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65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AFC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EE2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81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78D3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8</w:t>
            </w:r>
          </w:p>
        </w:tc>
      </w:tr>
      <w:tr w:rsidR="001B73B4" w:rsidRPr="00E573BE" w14:paraId="02FE83F2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3BF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a/Fio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837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29D2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7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42F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205-299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7EA3A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8D8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64-300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974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17</w:t>
            </w:r>
          </w:p>
        </w:tc>
      </w:tr>
      <w:tr w:rsidR="001B73B4" w:rsidRPr="00E573BE" w14:paraId="45710467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85C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Creatinine at admission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D2E0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B2F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.85-2.35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9487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.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075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01.07-3.35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557AB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42</w:t>
            </w:r>
          </w:p>
        </w:tc>
      </w:tr>
      <w:tr w:rsidR="001B73B4" w:rsidRPr="00E573BE" w14:paraId="774AE0BD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2BB20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ICU length of stay (days)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7260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85BF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 [2-5]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C50F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8DA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[1-3]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9BF4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62</w:t>
            </w:r>
          </w:p>
        </w:tc>
      </w:tr>
      <w:tr w:rsidR="001B73B4" w:rsidRPr="00E573BE" w14:paraId="0A5F5044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B1A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Mortality hospitalization 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9C1A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670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2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C891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1A6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3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A807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48</w:t>
            </w:r>
          </w:p>
        </w:tc>
      </w:tr>
      <w:tr w:rsidR="001B73B4" w:rsidRPr="00E573BE" w14:paraId="6268B4B0" w14:textId="77777777" w:rsidTr="00BE39EF">
        <w:trPr>
          <w:gridAfter w:val="1"/>
          <w:wAfter w:w="7" w:type="dxa"/>
          <w:trHeight w:val="285"/>
        </w:trPr>
        <w:tc>
          <w:tcPr>
            <w:tcW w:w="25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FDE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Good functional outcome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0993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00C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77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AADB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D883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64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FC581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7</w:t>
            </w:r>
          </w:p>
        </w:tc>
      </w:tr>
      <w:tr w:rsidR="001B73B4" w:rsidRPr="00E573BE" w14:paraId="162DAA3D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11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EE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274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DA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8C50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916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35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3366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AA3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50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0758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23</w:t>
            </w:r>
          </w:p>
        </w:tc>
      </w:tr>
      <w:tr w:rsidR="001B73B4" w:rsidRPr="00E573BE" w14:paraId="2A02A01A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5E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8322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PDs 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75B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901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4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E5EC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A7C95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25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1E8C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0.025</w:t>
            </w:r>
          </w:p>
        </w:tc>
      </w:tr>
      <w:tr w:rsidR="001B73B4" w:rsidRPr="00E573BE" w14:paraId="73B18CD7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49C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7733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Reactivity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811C" w14:textId="1CF73DD1" w:rsidR="001B73B4" w:rsidRPr="00E573BE" w:rsidRDefault="0027287D" w:rsidP="00375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17D7" w14:textId="540B40AF" w:rsidR="001B73B4" w:rsidRPr="00E573BE" w:rsidRDefault="001B73B4" w:rsidP="00BE7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27287D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6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78EF" w14:textId="4EBD5789" w:rsidR="001B73B4" w:rsidRPr="00E573BE" w:rsidRDefault="001B73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  <w:r w:rsidR="0027287D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13CE4" w14:textId="50D3F411" w:rsidR="001B73B4" w:rsidRPr="00E573BE" w:rsidRDefault="001B7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</w:t>
            </w:r>
            <w:r w:rsidR="0027287D"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92</w:t>
            </w: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EF64" w14:textId="6E470D16" w:rsidR="001B73B4" w:rsidRPr="00E573BE" w:rsidRDefault="0027287D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63</w:t>
            </w:r>
          </w:p>
        </w:tc>
      </w:tr>
      <w:tr w:rsidR="001B73B4" w:rsidRPr="00E573BE" w14:paraId="72490432" w14:textId="77777777" w:rsidTr="00BE39EF">
        <w:trPr>
          <w:gridAfter w:val="1"/>
          <w:wAfter w:w="7" w:type="dxa"/>
          <w:trHeight w:val="285"/>
        </w:trPr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192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C3F8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 xml:space="preserve">Sleep 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B4DE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9633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54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C538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D301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64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FA927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43</w:t>
            </w:r>
          </w:p>
        </w:tc>
      </w:tr>
      <w:tr w:rsidR="001B73B4" w:rsidRPr="00E573BE" w14:paraId="1E2200A3" w14:textId="77777777" w:rsidTr="00BE39EF">
        <w:trPr>
          <w:gridAfter w:val="1"/>
          <w:wAfter w:w="7" w:type="dxa"/>
          <w:trHeight w:val="293"/>
        </w:trPr>
        <w:tc>
          <w:tcPr>
            <w:tcW w:w="13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F9DB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44F7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PDR</w:t>
            </w:r>
          </w:p>
        </w:tc>
        <w:tc>
          <w:tcPr>
            <w:tcW w:w="4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7BB0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0579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100%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DA95" w14:textId="77777777" w:rsidR="001B73B4" w:rsidRPr="00E573BE" w:rsidRDefault="001B73B4" w:rsidP="00BE3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67FD" w14:textId="77777777" w:rsidR="001B73B4" w:rsidRPr="00E573BE" w:rsidRDefault="001B73B4" w:rsidP="00BE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(97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1114" w14:textId="77777777" w:rsidR="001B73B4" w:rsidRPr="00E573BE" w:rsidRDefault="001B73B4" w:rsidP="00BE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E573BE">
              <w:rPr>
                <w:rFonts w:ascii="Calibri" w:eastAsia="Times New Roman" w:hAnsi="Calibri" w:cs="Calibri"/>
                <w:color w:val="000000"/>
                <w:lang w:val="en-US" w:eastAsia="fr-BE"/>
              </w:rPr>
              <w:t>0.39</w:t>
            </w:r>
          </w:p>
        </w:tc>
      </w:tr>
    </w:tbl>
    <w:p w14:paraId="197F34ED" w14:textId="77777777" w:rsidR="001B73B4" w:rsidRPr="00E573BE" w:rsidRDefault="001B73B4" w:rsidP="001B73B4">
      <w:pPr>
        <w:jc w:val="both"/>
        <w:rPr>
          <w:lang w:val="en-US"/>
        </w:rPr>
      </w:pPr>
    </w:p>
    <w:p w14:paraId="2080993A" w14:textId="11F9940A" w:rsidR="00231030" w:rsidRPr="00B033EF" w:rsidRDefault="00907379" w:rsidP="006C0738">
      <w:pPr>
        <w:jc w:val="both"/>
        <w:rPr>
          <w:lang w:val="en-US"/>
        </w:rPr>
      </w:pPr>
      <w:r w:rsidRPr="00E573BE">
        <w:rPr>
          <w:lang w:val="en-US"/>
        </w:rPr>
        <w:t xml:space="preserve">Data are presented as </w:t>
      </w:r>
      <w:r w:rsidRPr="00E573BE">
        <w:rPr>
          <w:rFonts w:ascii="Calibri" w:eastAsia="Times New Roman" w:hAnsi="Calibri" w:cs="Calibri"/>
          <w:color w:val="000000"/>
          <w:lang w:val="en-US" w:eastAsia="fr-BE"/>
        </w:rPr>
        <w:t xml:space="preserve">median [IQR] or n (%). </w:t>
      </w:r>
      <w:r w:rsidR="001B73B4" w:rsidRPr="00E573BE">
        <w:rPr>
          <w:lang w:val="en-US"/>
        </w:rPr>
        <w:t>Abbreviations: APACHE-II: Acute Physiological and Chronic Health Evaluation; Non-neuro APACHE-II: APACHE II minus the GCS component; ICU: intensive care units; PDs: generalized periodic discharges; GRDA: generalized rhythmic delta activity; PDR: posterior dominant rhythm. Mann Whitney, Fisher's exact and χ2 tests were used to analyze differences in variables between groups, as appropriate. P&lt;0.05 was considered statistically significant and marked in bold in the table.</w:t>
      </w:r>
      <w:r w:rsidR="001B73B4" w:rsidRPr="00666846">
        <w:rPr>
          <w:lang w:val="en-US"/>
        </w:rPr>
        <w:t xml:space="preserve"> </w:t>
      </w:r>
    </w:p>
    <w:sectPr w:rsidR="00231030" w:rsidRPr="00B03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450"/>
    <w:rsid w:val="00074829"/>
    <w:rsid w:val="00085CB3"/>
    <w:rsid w:val="000B2C44"/>
    <w:rsid w:val="000C534D"/>
    <w:rsid w:val="000D0794"/>
    <w:rsid w:val="001019F2"/>
    <w:rsid w:val="00111376"/>
    <w:rsid w:val="00111C00"/>
    <w:rsid w:val="00125039"/>
    <w:rsid w:val="00140980"/>
    <w:rsid w:val="00144D43"/>
    <w:rsid w:val="001B73B4"/>
    <w:rsid w:val="00231030"/>
    <w:rsid w:val="00243E70"/>
    <w:rsid w:val="002466FA"/>
    <w:rsid w:val="0027287D"/>
    <w:rsid w:val="0029505C"/>
    <w:rsid w:val="002B42E3"/>
    <w:rsid w:val="002F52FC"/>
    <w:rsid w:val="002F538E"/>
    <w:rsid w:val="0031132C"/>
    <w:rsid w:val="00322E73"/>
    <w:rsid w:val="00335192"/>
    <w:rsid w:val="003508D1"/>
    <w:rsid w:val="00375C7B"/>
    <w:rsid w:val="003E2803"/>
    <w:rsid w:val="00422D41"/>
    <w:rsid w:val="00467606"/>
    <w:rsid w:val="004707E6"/>
    <w:rsid w:val="00471FDC"/>
    <w:rsid w:val="00487706"/>
    <w:rsid w:val="004B7168"/>
    <w:rsid w:val="00505AAC"/>
    <w:rsid w:val="00525259"/>
    <w:rsid w:val="00531894"/>
    <w:rsid w:val="0058077F"/>
    <w:rsid w:val="00591315"/>
    <w:rsid w:val="005A6124"/>
    <w:rsid w:val="005C146A"/>
    <w:rsid w:val="005D40E7"/>
    <w:rsid w:val="005F79CA"/>
    <w:rsid w:val="00601B6A"/>
    <w:rsid w:val="00666846"/>
    <w:rsid w:val="00671EAB"/>
    <w:rsid w:val="00677F34"/>
    <w:rsid w:val="00693C1A"/>
    <w:rsid w:val="006966FF"/>
    <w:rsid w:val="006C0738"/>
    <w:rsid w:val="006C0CDE"/>
    <w:rsid w:val="006C12A6"/>
    <w:rsid w:val="006E2E30"/>
    <w:rsid w:val="006F7630"/>
    <w:rsid w:val="006F7BE7"/>
    <w:rsid w:val="00720CBA"/>
    <w:rsid w:val="00722D98"/>
    <w:rsid w:val="0073472B"/>
    <w:rsid w:val="0073680B"/>
    <w:rsid w:val="00762F04"/>
    <w:rsid w:val="0076443F"/>
    <w:rsid w:val="007C1DA5"/>
    <w:rsid w:val="007D6577"/>
    <w:rsid w:val="00842D56"/>
    <w:rsid w:val="0084407C"/>
    <w:rsid w:val="00846675"/>
    <w:rsid w:val="00857596"/>
    <w:rsid w:val="00865450"/>
    <w:rsid w:val="00882A43"/>
    <w:rsid w:val="008B26FA"/>
    <w:rsid w:val="00907379"/>
    <w:rsid w:val="00917296"/>
    <w:rsid w:val="009307BD"/>
    <w:rsid w:val="00931B70"/>
    <w:rsid w:val="00952E0A"/>
    <w:rsid w:val="009600F6"/>
    <w:rsid w:val="009851E3"/>
    <w:rsid w:val="009D3234"/>
    <w:rsid w:val="00A02A97"/>
    <w:rsid w:val="00A1660E"/>
    <w:rsid w:val="00A7035F"/>
    <w:rsid w:val="00AB7EBD"/>
    <w:rsid w:val="00AC79BE"/>
    <w:rsid w:val="00AF06FE"/>
    <w:rsid w:val="00AF4FE7"/>
    <w:rsid w:val="00B01178"/>
    <w:rsid w:val="00B033EF"/>
    <w:rsid w:val="00B245FB"/>
    <w:rsid w:val="00B31103"/>
    <w:rsid w:val="00B64D3D"/>
    <w:rsid w:val="00B94621"/>
    <w:rsid w:val="00BA2E01"/>
    <w:rsid w:val="00BB64DF"/>
    <w:rsid w:val="00BC4F02"/>
    <w:rsid w:val="00BE39EF"/>
    <w:rsid w:val="00BE7867"/>
    <w:rsid w:val="00BF0880"/>
    <w:rsid w:val="00BF6BBF"/>
    <w:rsid w:val="00C036F9"/>
    <w:rsid w:val="00C0519A"/>
    <w:rsid w:val="00C546DB"/>
    <w:rsid w:val="00C55AF6"/>
    <w:rsid w:val="00C57D68"/>
    <w:rsid w:val="00C653DE"/>
    <w:rsid w:val="00C82E7E"/>
    <w:rsid w:val="00CC7932"/>
    <w:rsid w:val="00CF4E14"/>
    <w:rsid w:val="00D0348B"/>
    <w:rsid w:val="00D2039B"/>
    <w:rsid w:val="00D469A1"/>
    <w:rsid w:val="00D51956"/>
    <w:rsid w:val="00D554FB"/>
    <w:rsid w:val="00D56BC6"/>
    <w:rsid w:val="00D57C8C"/>
    <w:rsid w:val="00D6629B"/>
    <w:rsid w:val="00D76C2D"/>
    <w:rsid w:val="00DA104A"/>
    <w:rsid w:val="00DA1D38"/>
    <w:rsid w:val="00DC7875"/>
    <w:rsid w:val="00DD65A1"/>
    <w:rsid w:val="00DD6FA3"/>
    <w:rsid w:val="00DE3E9C"/>
    <w:rsid w:val="00E05817"/>
    <w:rsid w:val="00E473A9"/>
    <w:rsid w:val="00E573BE"/>
    <w:rsid w:val="00E63684"/>
    <w:rsid w:val="00EE05B6"/>
    <w:rsid w:val="00EE5E7D"/>
    <w:rsid w:val="00F25114"/>
    <w:rsid w:val="00F2608A"/>
    <w:rsid w:val="00F40F5C"/>
    <w:rsid w:val="00F50844"/>
    <w:rsid w:val="00F84DB8"/>
    <w:rsid w:val="00F86C3D"/>
    <w:rsid w:val="00FB5396"/>
    <w:rsid w:val="00FB5E78"/>
    <w:rsid w:val="00FC484C"/>
    <w:rsid w:val="00FE27ED"/>
    <w:rsid w:val="00FF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D54B"/>
  <w15:docId w15:val="{D4D1357E-DEE0-4E47-9A6C-D17CB282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40F5C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E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84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D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D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DA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F40F5C"/>
    <w:rPr>
      <w:rFonts w:ascii="Times New Roman" w:eastAsia="Times New Roman" w:hAnsi="Times New Roman" w:cs="Times New Roman"/>
      <w:b/>
      <w:bCs/>
      <w:color w:val="3E6DA9"/>
      <w:sz w:val="31"/>
      <w:szCs w:val="31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2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71</Words>
  <Characters>12949</Characters>
  <Application>Microsoft Office Word</Application>
  <DocSecurity>0</DocSecurity>
  <Lines>107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.L.B.</Company>
  <LinksUpToDate>false</LinksUpToDate>
  <CharactersWithSpaces>15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ferlini</dc:creator>
  <cp:lastModifiedBy>Kiruthika S.</cp:lastModifiedBy>
  <cp:revision>3</cp:revision>
  <dcterms:created xsi:type="dcterms:W3CDTF">2023-04-21T20:08:00Z</dcterms:created>
  <dcterms:modified xsi:type="dcterms:W3CDTF">2023-05-0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A6TGFvL"/&gt;&lt;style id="http://www.zotero.org/styles/nature" hasBibliography="1" bibliographyStyleHasBeenSet="0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